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671A" w:rsidRPr="002F6DF0" w:rsidRDefault="00C5671A" w:rsidP="00C5671A">
      <w:pPr>
        <w:spacing w:line="360" w:lineRule="auto"/>
        <w:jc w:val="left"/>
        <w:rPr>
          <w:rFonts w:ascii="Arial Unicode MS" w:eastAsia="Arial Unicode MS" w:hAnsi="Arial Unicode MS" w:cs="Arial Unicode MS"/>
          <w:color w:val="000000"/>
          <w:szCs w:val="21"/>
        </w:rPr>
      </w:pPr>
      <w:r>
        <w:rPr>
          <w:rFonts w:ascii="Arial Unicode MS" w:eastAsia="Arial Unicode MS" w:hAnsi="Arial Unicode MS" w:cs="Arial Unicode MS" w:hint="eastAsia"/>
          <w:color w:val="000000"/>
          <w:szCs w:val="21"/>
        </w:rPr>
        <w:t>Supporting information file:</w:t>
      </w:r>
    </w:p>
    <w:p w:rsidR="00C5671A" w:rsidRPr="002F6DF0" w:rsidRDefault="00C5671A" w:rsidP="00C5671A">
      <w:pPr>
        <w:spacing w:line="360" w:lineRule="auto"/>
        <w:jc w:val="center"/>
        <w:rPr>
          <w:rFonts w:ascii="Arial Unicode MS" w:eastAsia="Arial Unicode MS" w:hAnsi="Arial Unicode MS" w:cs="Arial Unicode MS"/>
          <w:color w:val="000000"/>
          <w:szCs w:val="21"/>
        </w:rPr>
      </w:pPr>
      <w:r>
        <w:rPr>
          <w:rFonts w:ascii="Arial Unicode MS" w:eastAsia="Arial Unicode MS" w:hAnsi="Arial Unicode MS" w:cs="Arial Unicode MS"/>
          <w:color w:val="000000"/>
          <w:szCs w:val="21"/>
        </w:rPr>
        <w:t>T</w:t>
      </w:r>
      <w:r>
        <w:rPr>
          <w:rFonts w:ascii="Arial Unicode MS" w:eastAsia="Arial Unicode MS" w:hAnsi="Arial Unicode MS" w:cs="Arial Unicode MS" w:hint="eastAsia"/>
          <w:color w:val="000000"/>
          <w:szCs w:val="21"/>
        </w:rPr>
        <w:t xml:space="preserve">able </w:t>
      </w:r>
      <w:proofErr w:type="gramStart"/>
      <w:r>
        <w:rPr>
          <w:rFonts w:ascii="Arial Unicode MS" w:eastAsia="Arial Unicode MS" w:hAnsi="Arial Unicode MS" w:cs="Arial Unicode MS" w:hint="eastAsia"/>
          <w:color w:val="000000"/>
          <w:szCs w:val="21"/>
        </w:rPr>
        <w:t xml:space="preserve">S1  </w:t>
      </w:r>
      <w:r w:rsidRPr="002F6DF0">
        <w:rPr>
          <w:rFonts w:ascii="Arial Unicode MS" w:eastAsia="Arial Unicode MS" w:hAnsi="Arial Unicode MS" w:cs="Arial Unicode MS" w:hint="eastAsia"/>
          <w:color w:val="000000"/>
          <w:szCs w:val="21"/>
        </w:rPr>
        <w:t>EPI</w:t>
      </w:r>
      <w:proofErr w:type="gramEnd"/>
      <w:r w:rsidRPr="002F6DF0">
        <w:rPr>
          <w:rFonts w:ascii="Arial Unicode MS" w:eastAsia="Arial Unicode MS" w:hAnsi="Arial Unicode MS" w:cs="Arial Unicode MS" w:hint="eastAsia"/>
          <w:color w:val="000000"/>
          <w:szCs w:val="21"/>
        </w:rPr>
        <w:t xml:space="preserve"> Q</w:t>
      </w:r>
      <w:r w:rsidRPr="002F6DF0">
        <w:rPr>
          <w:rFonts w:ascii="Arial Unicode MS" w:eastAsia="Arial Unicode MS" w:hAnsi="Arial Unicode MS" w:cs="Arial Unicode MS"/>
          <w:color w:val="000000"/>
          <w:szCs w:val="21"/>
        </w:rPr>
        <w:t>uestionnaire</w:t>
      </w:r>
      <w:r w:rsidRPr="002F6DF0">
        <w:rPr>
          <w:rFonts w:ascii="Arial Unicode MS" w:eastAsia="Arial Unicode MS" w:hAnsi="Arial Unicode MS" w:cs="Arial Unicode MS" w:hint="eastAsia"/>
          <w:color w:val="000000"/>
          <w:szCs w:val="21"/>
        </w:rPr>
        <w:t xml:space="preserve"> for Mi</w:t>
      </w:r>
      <w:r w:rsidR="00A676C5">
        <w:rPr>
          <w:rFonts w:ascii="Arial Unicode MS" w:eastAsia="Arial Unicode MS" w:hAnsi="Arial Unicode MS" w:cs="Arial Unicode MS" w:hint="eastAsia"/>
          <w:color w:val="000000"/>
          <w:szCs w:val="21"/>
        </w:rPr>
        <w:t>grant C</w:t>
      </w:r>
      <w:bookmarkStart w:id="0" w:name="_GoBack"/>
      <w:bookmarkEnd w:id="0"/>
      <w:r w:rsidR="00A676C5">
        <w:rPr>
          <w:rFonts w:ascii="Arial Unicode MS" w:eastAsia="Arial Unicode MS" w:hAnsi="Arial Unicode MS" w:cs="Arial Unicode MS" w:hint="eastAsia"/>
          <w:color w:val="000000"/>
          <w:szCs w:val="21"/>
        </w:rPr>
        <w:t>hildren and Their Mother</w:t>
      </w:r>
    </w:p>
    <w:p w:rsidR="00C5671A" w:rsidRPr="002F6DF0" w:rsidRDefault="00C5671A" w:rsidP="00C5671A">
      <w:pPr>
        <w:spacing w:after="120" w:line="280" w:lineRule="exact"/>
        <w:rPr>
          <w:rFonts w:ascii="宋体" w:hAnsi="宋体"/>
          <w:b/>
          <w:szCs w:val="21"/>
        </w:rPr>
      </w:pPr>
    </w:p>
    <w:p w:rsidR="00C5671A" w:rsidRPr="002F6DF0" w:rsidRDefault="00C5671A" w:rsidP="00C5671A">
      <w:pPr>
        <w:spacing w:after="120" w:line="280" w:lineRule="exact"/>
        <w:rPr>
          <w:rFonts w:ascii="宋体" w:hAnsi="宋体"/>
          <w:b/>
          <w:szCs w:val="21"/>
        </w:rPr>
      </w:pPr>
      <w:r w:rsidRPr="002F6DF0">
        <w:rPr>
          <w:rFonts w:ascii="宋体" w:hAnsi="宋体"/>
          <w:b/>
          <w:szCs w:val="21"/>
        </w:rPr>
        <w:t>I</w:t>
      </w:r>
      <w:r w:rsidRPr="002F6DF0">
        <w:rPr>
          <w:rFonts w:ascii="宋体" w:hAnsi="宋体" w:hint="eastAsia"/>
          <w:b/>
          <w:szCs w:val="21"/>
        </w:rPr>
        <w:t>ntroductory note:</w:t>
      </w:r>
    </w:p>
    <w:p w:rsidR="00C5671A" w:rsidRPr="002F6DF0" w:rsidRDefault="00C5671A" w:rsidP="00C5671A">
      <w:pPr>
        <w:spacing w:line="320" w:lineRule="exact"/>
        <w:rPr>
          <w:rFonts w:ascii="Times New Roman" w:eastAsia="Arial Unicode MS" w:hAnsi="Times New Roman"/>
          <w:color w:val="000000"/>
          <w:kern w:val="0"/>
          <w:szCs w:val="21"/>
        </w:rPr>
      </w:pPr>
      <w:r w:rsidRPr="002F6DF0">
        <w:rPr>
          <w:rFonts w:ascii="Times New Roman" w:eastAsia="Arial Unicode MS" w:hAnsi="Times New Roman"/>
          <w:color w:val="000000"/>
          <w:kern w:val="0"/>
          <w:szCs w:val="21"/>
        </w:rPr>
        <w:t>F</w:t>
      </w:r>
      <w:r w:rsidRPr="002F6DF0">
        <w:rPr>
          <w:rFonts w:ascii="Times New Roman" w:eastAsia="Arial Unicode MS" w:hAnsi="Times New Roman" w:hint="eastAsia"/>
          <w:color w:val="000000"/>
          <w:kern w:val="0"/>
          <w:szCs w:val="21"/>
        </w:rPr>
        <w:t>or dear migrant child as well as mother:</w:t>
      </w:r>
      <w:r>
        <w:rPr>
          <w:rFonts w:ascii="Times New Roman" w:eastAsia="Arial Unicode MS" w:hAnsi="Times New Roman" w:hint="eastAsia"/>
          <w:color w:val="000000"/>
          <w:kern w:val="0"/>
          <w:szCs w:val="21"/>
        </w:rPr>
        <w:t xml:space="preserve"> </w:t>
      </w:r>
      <w:r w:rsidRPr="002F6DF0">
        <w:rPr>
          <w:rFonts w:ascii="Times New Roman" w:eastAsia="Arial Unicode MS" w:hAnsi="Times New Roman" w:hint="eastAsia"/>
          <w:color w:val="000000"/>
          <w:kern w:val="0"/>
          <w:szCs w:val="21"/>
        </w:rPr>
        <w:t>T</w:t>
      </w:r>
      <w:r w:rsidRPr="002F6DF0">
        <w:rPr>
          <w:rFonts w:ascii="Times New Roman" w:eastAsia="Arial Unicode MS" w:hAnsi="Times New Roman"/>
          <w:color w:val="000000"/>
          <w:kern w:val="0"/>
          <w:szCs w:val="21"/>
        </w:rPr>
        <w:t>his</w:t>
      </w:r>
      <w:r w:rsidRPr="002F6DF0">
        <w:rPr>
          <w:rFonts w:ascii="Times New Roman" w:eastAsia="Arial Unicode MS" w:hAnsi="Times New Roman" w:hint="eastAsia"/>
          <w:color w:val="000000"/>
          <w:kern w:val="0"/>
          <w:szCs w:val="21"/>
        </w:rPr>
        <w:t xml:space="preserve"> following questionnaire is about migrant child</w:t>
      </w:r>
      <w:r w:rsidRPr="002F6DF0">
        <w:rPr>
          <w:rFonts w:ascii="Times New Roman" w:eastAsia="Arial Unicode MS" w:hAnsi="Times New Roman"/>
          <w:color w:val="000000"/>
          <w:kern w:val="0"/>
          <w:szCs w:val="21"/>
        </w:rPr>
        <w:t>’</w:t>
      </w:r>
      <w:r w:rsidRPr="002F6DF0">
        <w:rPr>
          <w:rFonts w:ascii="Times New Roman" w:eastAsia="Arial Unicode MS" w:hAnsi="Times New Roman" w:hint="eastAsia"/>
          <w:color w:val="000000"/>
          <w:kern w:val="0"/>
          <w:szCs w:val="21"/>
        </w:rPr>
        <w:t>s immunization situation and its potential determinants.</w:t>
      </w:r>
      <w:r>
        <w:rPr>
          <w:rFonts w:ascii="Times New Roman" w:eastAsia="Arial Unicode MS" w:hAnsi="Times New Roman" w:hint="eastAsia"/>
          <w:color w:val="000000"/>
          <w:kern w:val="0"/>
          <w:szCs w:val="21"/>
        </w:rPr>
        <w:t xml:space="preserve"> </w:t>
      </w:r>
      <w:r w:rsidRPr="002F6DF0">
        <w:rPr>
          <w:rFonts w:ascii="Times New Roman" w:eastAsia="Arial Unicode MS" w:hAnsi="Times New Roman" w:hint="eastAsia"/>
          <w:color w:val="000000"/>
          <w:kern w:val="0"/>
          <w:szCs w:val="21"/>
        </w:rPr>
        <w:t>It will help us to improve the immunization service.</w:t>
      </w:r>
      <w:r>
        <w:rPr>
          <w:rFonts w:ascii="Times New Roman" w:eastAsia="Arial Unicode MS" w:hAnsi="Times New Roman" w:hint="eastAsia"/>
          <w:color w:val="000000"/>
          <w:kern w:val="0"/>
          <w:szCs w:val="21"/>
        </w:rPr>
        <w:t xml:space="preserve"> </w:t>
      </w:r>
      <w:r w:rsidRPr="002F6DF0">
        <w:rPr>
          <w:rFonts w:ascii="Times New Roman" w:eastAsia="Arial Unicode MS" w:hAnsi="Times New Roman" w:hint="eastAsia"/>
          <w:color w:val="000000"/>
          <w:kern w:val="0"/>
          <w:szCs w:val="21"/>
        </w:rPr>
        <w:t>Thank you for your participation.</w:t>
      </w:r>
    </w:p>
    <w:p w:rsidR="00C5671A" w:rsidRPr="002F6DF0" w:rsidRDefault="00C5671A" w:rsidP="00C5671A">
      <w:pPr>
        <w:spacing w:line="240" w:lineRule="exact"/>
        <w:rPr>
          <w:rFonts w:ascii="宋体" w:hAnsi="宋体"/>
          <w:szCs w:val="21"/>
        </w:rPr>
      </w:pPr>
    </w:p>
    <w:p w:rsidR="00C5671A" w:rsidRPr="002F6DF0" w:rsidRDefault="00C5671A" w:rsidP="00C5671A">
      <w:pPr>
        <w:spacing w:line="240" w:lineRule="exact"/>
        <w:rPr>
          <w:rFonts w:ascii="宋体" w:hAnsi="宋体"/>
          <w:szCs w:val="21"/>
        </w:rPr>
      </w:pPr>
    </w:p>
    <w:p w:rsidR="00C5671A" w:rsidRPr="002F6DF0" w:rsidRDefault="00C5671A" w:rsidP="00C5671A">
      <w:pPr>
        <w:spacing w:after="120" w:line="280" w:lineRule="exact"/>
        <w:rPr>
          <w:rFonts w:ascii="宋体" w:hAnsi="宋体"/>
          <w:b/>
          <w:szCs w:val="21"/>
        </w:rPr>
      </w:pPr>
      <w:r w:rsidRPr="002F6DF0">
        <w:rPr>
          <w:rFonts w:ascii="宋体" w:hAnsi="宋体"/>
          <w:b/>
          <w:szCs w:val="21"/>
        </w:rPr>
        <w:t>P</w:t>
      </w:r>
      <w:r w:rsidRPr="002F6DF0">
        <w:rPr>
          <w:rFonts w:ascii="宋体" w:hAnsi="宋体" w:hint="eastAsia"/>
          <w:b/>
          <w:szCs w:val="21"/>
        </w:rPr>
        <w:t>art 1 Code for questionnaire</w:t>
      </w:r>
    </w:p>
    <w:tbl>
      <w:tblPr>
        <w:tblW w:w="78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4279"/>
        <w:gridCol w:w="3524"/>
      </w:tblGrid>
      <w:tr w:rsidR="00C5671A" w:rsidRPr="002F6DF0" w:rsidTr="009635C7">
        <w:tc>
          <w:tcPr>
            <w:tcW w:w="4279" w:type="dxa"/>
          </w:tcPr>
          <w:p w:rsidR="00C5671A" w:rsidRPr="002F6DF0" w:rsidRDefault="00C5671A" w:rsidP="009635C7">
            <w:pPr>
              <w:spacing w:line="320" w:lineRule="exac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1. Standard county No.:</w:t>
            </w:r>
          </w:p>
        </w:tc>
        <w:tc>
          <w:tcPr>
            <w:tcW w:w="3524" w:type="dxa"/>
          </w:tcPr>
          <w:p w:rsidR="00C5671A" w:rsidRPr="002F6DF0" w:rsidRDefault="00C5671A" w:rsidP="009635C7">
            <w:pPr>
              <w:spacing w:line="320" w:lineRule="exact"/>
              <w:rPr>
                <w:rFonts w:ascii="宋体" w:hAnsi="宋体"/>
                <w:szCs w:val="21"/>
              </w:rPr>
            </w:pPr>
            <w:r w:rsidRPr="002F6DF0">
              <w:rPr>
                <w:rFonts w:ascii="宋体" w:hAnsi="宋体" w:hint="eastAsia"/>
                <w:szCs w:val="21"/>
              </w:rPr>
              <w:t>□□□□□□</w:t>
            </w:r>
          </w:p>
        </w:tc>
      </w:tr>
      <w:tr w:rsidR="00C5671A" w:rsidRPr="002F6DF0" w:rsidTr="009635C7">
        <w:tc>
          <w:tcPr>
            <w:tcW w:w="4279" w:type="dxa"/>
          </w:tcPr>
          <w:p w:rsidR="00C5671A" w:rsidRPr="002F6DF0" w:rsidRDefault="00C5671A" w:rsidP="009635C7">
            <w:pPr>
              <w:spacing w:line="320" w:lineRule="exac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2. R</w:t>
            </w:r>
            <w:r w:rsidRPr="002F6DF0"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>esettlement colon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y No.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：</w:t>
            </w:r>
          </w:p>
        </w:tc>
        <w:tc>
          <w:tcPr>
            <w:tcW w:w="3524" w:type="dxa"/>
          </w:tcPr>
          <w:p w:rsidR="00C5671A" w:rsidRPr="002F6DF0" w:rsidRDefault="00C5671A" w:rsidP="009635C7">
            <w:pPr>
              <w:spacing w:line="320" w:lineRule="exact"/>
              <w:rPr>
                <w:rFonts w:ascii="宋体" w:hAnsi="宋体"/>
                <w:szCs w:val="21"/>
              </w:rPr>
            </w:pPr>
            <w:r w:rsidRPr="002F6DF0">
              <w:rPr>
                <w:rFonts w:ascii="宋体" w:hAnsi="宋体" w:hint="eastAsia"/>
                <w:szCs w:val="21"/>
              </w:rPr>
              <w:t>□□</w:t>
            </w:r>
          </w:p>
        </w:tc>
      </w:tr>
      <w:tr w:rsidR="00C5671A" w:rsidRPr="002F6DF0" w:rsidTr="009635C7">
        <w:tc>
          <w:tcPr>
            <w:tcW w:w="4279" w:type="dxa"/>
          </w:tcPr>
          <w:p w:rsidR="00C5671A" w:rsidRPr="002F6DF0" w:rsidRDefault="00C5671A" w:rsidP="009635C7">
            <w:pPr>
              <w:spacing w:line="320" w:lineRule="exac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 xml:space="preserve">3. </w:t>
            </w:r>
            <w:r w:rsidRPr="002F6DF0"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>T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arget child No.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：</w:t>
            </w:r>
          </w:p>
        </w:tc>
        <w:tc>
          <w:tcPr>
            <w:tcW w:w="3524" w:type="dxa"/>
          </w:tcPr>
          <w:p w:rsidR="00C5671A" w:rsidRPr="002F6DF0" w:rsidRDefault="00C5671A" w:rsidP="009635C7">
            <w:pPr>
              <w:spacing w:line="320" w:lineRule="exact"/>
              <w:rPr>
                <w:rFonts w:ascii="宋体" w:hAnsi="宋体"/>
                <w:szCs w:val="21"/>
              </w:rPr>
            </w:pPr>
            <w:r w:rsidRPr="002F6DF0">
              <w:rPr>
                <w:rFonts w:ascii="宋体" w:hAnsi="宋体" w:hint="eastAsia"/>
                <w:szCs w:val="21"/>
              </w:rPr>
              <w:t>□□</w:t>
            </w:r>
          </w:p>
        </w:tc>
      </w:tr>
    </w:tbl>
    <w:p w:rsidR="00C5671A" w:rsidRPr="002F6DF0" w:rsidRDefault="00C5671A" w:rsidP="00C5671A">
      <w:pPr>
        <w:spacing w:before="120" w:after="120" w:line="280" w:lineRule="exact"/>
        <w:rPr>
          <w:rFonts w:ascii="宋体" w:hAnsi="宋体"/>
          <w:b/>
          <w:szCs w:val="21"/>
        </w:rPr>
      </w:pPr>
      <w:r w:rsidRPr="002F6DF0">
        <w:rPr>
          <w:rFonts w:ascii="宋体" w:hAnsi="宋体"/>
          <w:b/>
          <w:szCs w:val="21"/>
        </w:rPr>
        <w:t>P</w:t>
      </w:r>
      <w:r w:rsidRPr="002F6DF0">
        <w:rPr>
          <w:rFonts w:ascii="宋体" w:hAnsi="宋体" w:hint="eastAsia"/>
          <w:b/>
          <w:szCs w:val="21"/>
        </w:rPr>
        <w:t>art 2 Family and child</w:t>
      </w:r>
      <w:r w:rsidRPr="002F6DF0">
        <w:rPr>
          <w:rFonts w:ascii="宋体" w:hAnsi="宋体"/>
          <w:b/>
          <w:szCs w:val="21"/>
        </w:rPr>
        <w:t>’</w:t>
      </w:r>
      <w:r w:rsidRPr="002F6DF0">
        <w:rPr>
          <w:rFonts w:ascii="宋体" w:hAnsi="宋体" w:hint="eastAsia"/>
          <w:b/>
          <w:szCs w:val="21"/>
        </w:rPr>
        <w:t>s information</w:t>
      </w:r>
    </w:p>
    <w:tbl>
      <w:tblPr>
        <w:tblW w:w="86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6668"/>
        <w:gridCol w:w="21"/>
        <w:gridCol w:w="1967"/>
      </w:tblGrid>
      <w:tr w:rsidR="00C5671A" w:rsidRPr="002F6DF0" w:rsidTr="009635C7">
        <w:trPr>
          <w:cantSplit/>
          <w:trHeight w:val="270"/>
        </w:trPr>
        <w:tc>
          <w:tcPr>
            <w:tcW w:w="8656" w:type="dxa"/>
            <w:gridSpan w:val="3"/>
          </w:tcPr>
          <w:p w:rsidR="00C5671A" w:rsidRPr="002F6DF0" w:rsidRDefault="00C5671A" w:rsidP="009635C7">
            <w:pPr>
              <w:spacing w:line="320" w:lineRule="exac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4. Name of surveyed child:</w:t>
            </w:r>
            <w:r w:rsidRPr="002F6DF0"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 xml:space="preserve"> _______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____</w:t>
            </w:r>
            <w:r w:rsidRPr="002F6DF0"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>__</w:t>
            </w:r>
          </w:p>
        </w:tc>
      </w:tr>
      <w:tr w:rsidR="00C5671A" w:rsidRPr="002F6DF0" w:rsidTr="009635C7">
        <w:tc>
          <w:tcPr>
            <w:tcW w:w="8656" w:type="dxa"/>
            <w:gridSpan w:val="3"/>
          </w:tcPr>
          <w:p w:rsidR="00C5671A" w:rsidRPr="002F6DF0" w:rsidRDefault="00C5671A" w:rsidP="009635C7">
            <w:pPr>
              <w:spacing w:line="320" w:lineRule="exac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5.Gender of the child:</w:t>
            </w:r>
            <w:r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 xml:space="preserve"> 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 xml:space="preserve"> (1) </w:t>
            </w:r>
            <w:r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M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ale  (2)</w:t>
            </w:r>
            <w:r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 xml:space="preserve"> F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emale</w:t>
            </w:r>
          </w:p>
        </w:tc>
      </w:tr>
      <w:tr w:rsidR="00C5671A" w:rsidRPr="002F6DF0" w:rsidTr="009635C7">
        <w:tc>
          <w:tcPr>
            <w:tcW w:w="6689" w:type="dxa"/>
            <w:gridSpan w:val="2"/>
          </w:tcPr>
          <w:p w:rsidR="00C5671A" w:rsidRPr="002F6DF0" w:rsidRDefault="00C5671A" w:rsidP="009635C7">
            <w:pPr>
              <w:spacing w:line="320" w:lineRule="exac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6.Child</w:t>
            </w:r>
            <w:r w:rsidRPr="002F6DF0"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>’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s birthday(</w:t>
            </w:r>
            <w:proofErr w:type="spellStart"/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yyyy</w:t>
            </w:r>
            <w:proofErr w:type="spellEnd"/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/mm/</w:t>
            </w:r>
            <w:proofErr w:type="spellStart"/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dd</w:t>
            </w:r>
            <w:proofErr w:type="spellEnd"/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):</w:t>
            </w:r>
            <w:r w:rsidRPr="002F6DF0">
              <w:rPr>
                <w:rFonts w:ascii="宋体" w:hAnsi="宋体" w:hint="eastAsia"/>
                <w:szCs w:val="21"/>
              </w:rPr>
              <w:t xml:space="preserve"> </w:t>
            </w:r>
          </w:p>
        </w:tc>
        <w:tc>
          <w:tcPr>
            <w:tcW w:w="1967" w:type="dxa"/>
          </w:tcPr>
          <w:p w:rsidR="00C5671A" w:rsidRPr="002F6DF0" w:rsidRDefault="00C5671A" w:rsidP="009635C7">
            <w:pPr>
              <w:spacing w:line="320" w:lineRule="exac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2F6DF0">
              <w:rPr>
                <w:rFonts w:ascii="宋体" w:hAnsi="宋体" w:hint="eastAsia"/>
                <w:szCs w:val="21"/>
              </w:rPr>
              <w:t>□□□□□□□□</w:t>
            </w:r>
          </w:p>
        </w:tc>
      </w:tr>
      <w:tr w:rsidR="00C5671A" w:rsidRPr="002F6DF0" w:rsidTr="009635C7">
        <w:tc>
          <w:tcPr>
            <w:tcW w:w="6689" w:type="dxa"/>
            <w:gridSpan w:val="2"/>
          </w:tcPr>
          <w:p w:rsidR="00C5671A" w:rsidRPr="002F6DF0" w:rsidRDefault="00C5671A" w:rsidP="009635C7">
            <w:pPr>
              <w:spacing w:line="320" w:lineRule="exac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7.</w:t>
            </w:r>
            <w:r w:rsidRPr="002F6DF0"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 xml:space="preserve"> Ethnic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 xml:space="preserve"> of child: </w:t>
            </w:r>
            <w:r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 xml:space="preserve"> 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(1)</w:t>
            </w:r>
            <w:r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 xml:space="preserve"> H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an  (2)</w:t>
            </w:r>
            <w:r w:rsidRPr="002F6DF0"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M</w:t>
            </w:r>
            <w:r w:rsidRPr="002F6DF0"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>inority ethnic</w:t>
            </w:r>
          </w:p>
        </w:tc>
        <w:tc>
          <w:tcPr>
            <w:tcW w:w="1967" w:type="dxa"/>
          </w:tcPr>
          <w:p w:rsidR="00C5671A" w:rsidRPr="002F6DF0" w:rsidRDefault="00C5671A" w:rsidP="009635C7">
            <w:pPr>
              <w:spacing w:line="320" w:lineRule="exact"/>
              <w:rPr>
                <w:rFonts w:ascii="宋体" w:hAnsi="宋体"/>
                <w:szCs w:val="21"/>
              </w:rPr>
            </w:pPr>
            <w:r w:rsidRPr="002F6DF0">
              <w:rPr>
                <w:rFonts w:ascii="宋体" w:hAnsi="宋体" w:hint="eastAsia"/>
                <w:szCs w:val="21"/>
              </w:rPr>
              <w:t>□</w:t>
            </w:r>
          </w:p>
        </w:tc>
      </w:tr>
      <w:tr w:rsidR="00C5671A" w:rsidRPr="002F6DF0" w:rsidTr="009635C7">
        <w:tc>
          <w:tcPr>
            <w:tcW w:w="6689" w:type="dxa"/>
            <w:gridSpan w:val="2"/>
          </w:tcPr>
          <w:p w:rsidR="00C5671A" w:rsidRPr="002F6DF0" w:rsidRDefault="00C5671A" w:rsidP="009635C7">
            <w:pPr>
              <w:spacing w:line="320" w:lineRule="exact"/>
              <w:jc w:val="left"/>
              <w:rPr>
                <w:rFonts w:ascii="宋体" w:hAnsi="宋体"/>
                <w:szCs w:val="21"/>
              </w:rPr>
            </w:pP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8.</w:t>
            </w:r>
            <w:r w:rsidRPr="002F6DF0"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>Place of delivery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 xml:space="preserve">(where did the child born?) </w:t>
            </w:r>
            <w:r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 xml:space="preserve">: 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(1)</w:t>
            </w:r>
            <w:r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 xml:space="preserve"> H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ospital  (2)</w:t>
            </w:r>
            <w:r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 xml:space="preserve"> H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ome</w:t>
            </w:r>
          </w:p>
        </w:tc>
        <w:tc>
          <w:tcPr>
            <w:tcW w:w="1967" w:type="dxa"/>
          </w:tcPr>
          <w:p w:rsidR="00C5671A" w:rsidRPr="002F6DF0" w:rsidRDefault="00C5671A" w:rsidP="009635C7">
            <w:pPr>
              <w:spacing w:line="320" w:lineRule="exact"/>
              <w:jc w:val="left"/>
              <w:rPr>
                <w:rFonts w:ascii="宋体" w:hAnsi="宋体"/>
                <w:szCs w:val="21"/>
              </w:rPr>
            </w:pPr>
            <w:r w:rsidRPr="002F6DF0">
              <w:rPr>
                <w:rFonts w:ascii="宋体" w:hAnsi="宋体" w:hint="eastAsia"/>
                <w:szCs w:val="21"/>
              </w:rPr>
              <w:t>□</w:t>
            </w:r>
          </w:p>
        </w:tc>
      </w:tr>
      <w:tr w:rsidR="00C5671A" w:rsidRPr="002F6DF0" w:rsidTr="009635C7">
        <w:tc>
          <w:tcPr>
            <w:tcW w:w="6689" w:type="dxa"/>
            <w:gridSpan w:val="2"/>
          </w:tcPr>
          <w:p w:rsidR="00C5671A" w:rsidRPr="002F6DF0" w:rsidRDefault="00C5671A" w:rsidP="009635C7">
            <w:pPr>
              <w:spacing w:line="320" w:lineRule="exact"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proofErr w:type="gramStart"/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9.</w:t>
            </w:r>
            <w:r w:rsidRPr="002F6DF0"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>W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hen</w:t>
            </w:r>
            <w:proofErr w:type="gramEnd"/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 xml:space="preserve"> was the last </w:t>
            </w:r>
            <w:r w:rsidRPr="002F6DF0"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>immigration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 xml:space="preserve"> to the surveyed areas of child?</w:t>
            </w:r>
          </w:p>
          <w:p w:rsidR="00C5671A" w:rsidRPr="002F6DF0" w:rsidRDefault="00C5671A" w:rsidP="009635C7">
            <w:pPr>
              <w:spacing w:line="320" w:lineRule="exact"/>
              <w:jc w:val="left"/>
              <w:rPr>
                <w:rFonts w:ascii="宋体" w:hAnsi="宋体"/>
                <w:szCs w:val="21"/>
              </w:rPr>
            </w:pP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(</w:t>
            </w:r>
            <w:proofErr w:type="spellStart"/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yyyy</w:t>
            </w:r>
            <w:proofErr w:type="spellEnd"/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/mm//</w:t>
            </w:r>
            <w:proofErr w:type="spellStart"/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dd</w:t>
            </w:r>
            <w:proofErr w:type="spellEnd"/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):</w:t>
            </w:r>
            <w:r w:rsidRPr="002F6DF0">
              <w:rPr>
                <w:rFonts w:ascii="宋体" w:hAnsi="宋体" w:hint="eastAsia"/>
                <w:szCs w:val="21"/>
              </w:rPr>
              <w:t xml:space="preserve"> </w:t>
            </w:r>
          </w:p>
        </w:tc>
        <w:tc>
          <w:tcPr>
            <w:tcW w:w="1967" w:type="dxa"/>
          </w:tcPr>
          <w:p w:rsidR="00C5671A" w:rsidRPr="002F6DF0" w:rsidRDefault="00C5671A" w:rsidP="009635C7">
            <w:pPr>
              <w:spacing w:line="320" w:lineRule="exact"/>
              <w:ind w:right="210"/>
              <w:jc w:val="right"/>
              <w:rPr>
                <w:rFonts w:ascii="宋体" w:hAnsi="宋体"/>
                <w:szCs w:val="21"/>
              </w:rPr>
            </w:pPr>
            <w:r w:rsidRPr="002F6DF0">
              <w:rPr>
                <w:rFonts w:ascii="宋体" w:hAnsi="宋体" w:hint="eastAsia"/>
                <w:szCs w:val="21"/>
              </w:rPr>
              <w:t>□□□□□□□□</w:t>
            </w:r>
          </w:p>
        </w:tc>
      </w:tr>
      <w:tr w:rsidR="00C5671A" w:rsidRPr="002F6DF0" w:rsidTr="009635C7">
        <w:tc>
          <w:tcPr>
            <w:tcW w:w="8656" w:type="dxa"/>
            <w:gridSpan w:val="3"/>
          </w:tcPr>
          <w:p w:rsidR="00C5671A" w:rsidRPr="002F6DF0" w:rsidRDefault="00C5671A" w:rsidP="009635C7">
            <w:pPr>
              <w:spacing w:line="320" w:lineRule="exac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10. Mother</w:t>
            </w:r>
            <w:proofErr w:type="gramStart"/>
            <w:r w:rsidRPr="002F6DF0"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>’</w:t>
            </w:r>
            <w:proofErr w:type="gramEnd"/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 xml:space="preserve">s name: </w:t>
            </w:r>
            <w:r w:rsidRPr="002F6DF0"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>_______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____</w:t>
            </w:r>
            <w:r w:rsidRPr="002F6DF0"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>__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Cell phone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：</w:t>
            </w:r>
            <w:r w:rsidRPr="002F6DF0"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>_______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____</w:t>
            </w:r>
            <w:r w:rsidRPr="002F6DF0"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>__</w:t>
            </w:r>
          </w:p>
        </w:tc>
      </w:tr>
      <w:tr w:rsidR="00C5671A" w:rsidRPr="002F6DF0" w:rsidTr="009635C7">
        <w:trPr>
          <w:trHeight w:val="654"/>
        </w:trPr>
        <w:tc>
          <w:tcPr>
            <w:tcW w:w="6689" w:type="dxa"/>
            <w:gridSpan w:val="2"/>
          </w:tcPr>
          <w:p w:rsidR="00C5671A" w:rsidRPr="002F6DF0" w:rsidRDefault="00C5671A" w:rsidP="009635C7">
            <w:pPr>
              <w:spacing w:line="320" w:lineRule="exac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11. Mother</w:t>
            </w:r>
            <w:proofErr w:type="gramStart"/>
            <w:r w:rsidRPr="002F6DF0"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>’</w:t>
            </w:r>
            <w:proofErr w:type="gramEnd"/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s age:</w:t>
            </w:r>
            <w:r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 xml:space="preserve"> 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 xml:space="preserve"> (1) &lt;30  (2)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≥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967" w:type="dxa"/>
          </w:tcPr>
          <w:p w:rsidR="00C5671A" w:rsidRPr="002F6DF0" w:rsidRDefault="00C5671A" w:rsidP="009635C7">
            <w:pPr>
              <w:spacing w:line="320" w:lineRule="exac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2F6DF0">
              <w:rPr>
                <w:rFonts w:ascii="宋体" w:hAnsi="宋体" w:hint="eastAsia"/>
                <w:szCs w:val="21"/>
              </w:rPr>
              <w:t>□</w:t>
            </w:r>
          </w:p>
        </w:tc>
      </w:tr>
      <w:tr w:rsidR="00C5671A" w:rsidRPr="002F6DF0" w:rsidTr="009635C7">
        <w:tc>
          <w:tcPr>
            <w:tcW w:w="6668" w:type="dxa"/>
            <w:tcBorders>
              <w:right w:val="single" w:sz="4" w:space="0" w:color="auto"/>
            </w:tcBorders>
          </w:tcPr>
          <w:p w:rsidR="00C5671A" w:rsidRPr="002F6DF0" w:rsidRDefault="00C5671A" w:rsidP="009635C7">
            <w:pPr>
              <w:spacing w:line="320" w:lineRule="exac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12.</w:t>
            </w:r>
            <w:r w:rsidRPr="002F6DF0"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>M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other</w:t>
            </w:r>
            <w:r w:rsidRPr="002F6DF0"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>’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 xml:space="preserve">s education level: (1) </w:t>
            </w:r>
            <w:r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U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nder high middle school education</w:t>
            </w:r>
          </w:p>
          <w:p w:rsidR="00C5671A" w:rsidRPr="002F6DF0" w:rsidRDefault="00C5671A" w:rsidP="009635C7">
            <w:pPr>
              <w:spacing w:line="320" w:lineRule="exac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 xml:space="preserve">(2) </w:t>
            </w:r>
            <w:r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H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igh middle school and above</w:t>
            </w:r>
          </w:p>
        </w:tc>
        <w:tc>
          <w:tcPr>
            <w:tcW w:w="1988" w:type="dxa"/>
            <w:gridSpan w:val="2"/>
            <w:tcBorders>
              <w:left w:val="single" w:sz="4" w:space="0" w:color="auto"/>
            </w:tcBorders>
          </w:tcPr>
          <w:p w:rsidR="00C5671A" w:rsidRPr="002F6DF0" w:rsidRDefault="00C5671A" w:rsidP="009635C7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2F6DF0">
              <w:rPr>
                <w:rFonts w:ascii="宋体" w:hAnsi="宋体" w:hint="eastAsia"/>
                <w:szCs w:val="21"/>
              </w:rPr>
              <w:t>□</w:t>
            </w:r>
          </w:p>
          <w:p w:rsidR="00C5671A" w:rsidRPr="002F6DF0" w:rsidRDefault="00C5671A" w:rsidP="009635C7">
            <w:pPr>
              <w:spacing w:line="320" w:lineRule="exac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</w:p>
        </w:tc>
      </w:tr>
      <w:tr w:rsidR="00C5671A" w:rsidRPr="002F6DF0" w:rsidTr="009635C7">
        <w:trPr>
          <w:trHeight w:val="334"/>
        </w:trPr>
        <w:tc>
          <w:tcPr>
            <w:tcW w:w="6668" w:type="dxa"/>
          </w:tcPr>
          <w:p w:rsidR="00C5671A" w:rsidRPr="002F6DF0" w:rsidRDefault="00C5671A" w:rsidP="009635C7">
            <w:pPr>
              <w:spacing w:line="320" w:lineRule="exac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13</w:t>
            </w:r>
            <w:proofErr w:type="gramStart"/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.Do</w:t>
            </w:r>
            <w:proofErr w:type="gramEnd"/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 xml:space="preserve"> mother have a job? </w:t>
            </w:r>
            <w:r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 xml:space="preserve"> 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 xml:space="preserve">(1) </w:t>
            </w:r>
            <w:r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Y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es  (2)</w:t>
            </w:r>
            <w:r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 xml:space="preserve"> N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o</w:t>
            </w:r>
          </w:p>
        </w:tc>
        <w:tc>
          <w:tcPr>
            <w:tcW w:w="1988" w:type="dxa"/>
            <w:gridSpan w:val="2"/>
          </w:tcPr>
          <w:p w:rsidR="00C5671A" w:rsidRPr="002F6DF0" w:rsidRDefault="00C5671A" w:rsidP="009635C7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2F6DF0">
              <w:rPr>
                <w:rFonts w:ascii="宋体" w:hAnsi="宋体" w:hint="eastAsia"/>
                <w:szCs w:val="21"/>
              </w:rPr>
              <w:t>□</w:t>
            </w:r>
          </w:p>
        </w:tc>
      </w:tr>
      <w:tr w:rsidR="00C5671A" w:rsidRPr="002F6DF0" w:rsidTr="009635C7">
        <w:tc>
          <w:tcPr>
            <w:tcW w:w="6689" w:type="dxa"/>
            <w:gridSpan w:val="2"/>
          </w:tcPr>
          <w:p w:rsidR="00C5671A" w:rsidRPr="002F6DF0" w:rsidRDefault="00C5671A" w:rsidP="009635C7">
            <w:pPr>
              <w:spacing w:line="320" w:lineRule="exact"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14</w:t>
            </w:r>
            <w:proofErr w:type="gramStart"/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.</w:t>
            </w:r>
            <w:r w:rsidRPr="002F6DF0"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>W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hen</w:t>
            </w:r>
            <w:proofErr w:type="gramEnd"/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 xml:space="preserve"> was the last </w:t>
            </w:r>
            <w:r w:rsidRPr="002F6DF0"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>immigration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 xml:space="preserve"> to the surveyed areas of child?</w:t>
            </w:r>
          </w:p>
          <w:p w:rsidR="00C5671A" w:rsidRPr="002F6DF0" w:rsidRDefault="00C5671A" w:rsidP="009635C7">
            <w:pPr>
              <w:spacing w:line="320" w:lineRule="exact"/>
              <w:jc w:val="left"/>
              <w:rPr>
                <w:rFonts w:ascii="宋体" w:hAnsi="宋体"/>
                <w:szCs w:val="21"/>
              </w:rPr>
            </w:pP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(</w:t>
            </w:r>
            <w:proofErr w:type="spellStart"/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yyyy</w:t>
            </w:r>
            <w:proofErr w:type="spellEnd"/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/mm//</w:t>
            </w:r>
            <w:proofErr w:type="spellStart"/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dd</w:t>
            </w:r>
            <w:proofErr w:type="spellEnd"/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):</w:t>
            </w:r>
            <w:r w:rsidRPr="002F6DF0">
              <w:rPr>
                <w:rFonts w:ascii="宋体" w:hAnsi="宋体" w:hint="eastAsia"/>
                <w:szCs w:val="21"/>
              </w:rPr>
              <w:t xml:space="preserve"> </w:t>
            </w:r>
          </w:p>
        </w:tc>
        <w:tc>
          <w:tcPr>
            <w:tcW w:w="1967" w:type="dxa"/>
          </w:tcPr>
          <w:p w:rsidR="00C5671A" w:rsidRPr="002F6DF0" w:rsidRDefault="00C5671A" w:rsidP="009635C7">
            <w:pPr>
              <w:spacing w:line="320" w:lineRule="exact"/>
              <w:ind w:right="210"/>
              <w:jc w:val="right"/>
              <w:rPr>
                <w:rFonts w:ascii="宋体" w:hAnsi="宋体"/>
                <w:szCs w:val="21"/>
              </w:rPr>
            </w:pPr>
            <w:r w:rsidRPr="002F6DF0">
              <w:rPr>
                <w:rFonts w:ascii="宋体" w:hAnsi="宋体" w:hint="eastAsia"/>
                <w:szCs w:val="21"/>
              </w:rPr>
              <w:t>□□□□□□□□</w:t>
            </w:r>
          </w:p>
        </w:tc>
      </w:tr>
      <w:tr w:rsidR="00C5671A" w:rsidRPr="002F6DF0" w:rsidTr="009635C7">
        <w:tc>
          <w:tcPr>
            <w:tcW w:w="6689" w:type="dxa"/>
            <w:gridSpan w:val="2"/>
          </w:tcPr>
          <w:p w:rsidR="00C5671A" w:rsidRPr="002F6DF0" w:rsidRDefault="00C5671A" w:rsidP="009635C7">
            <w:pPr>
              <w:spacing w:line="320" w:lineRule="exact"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15</w:t>
            </w:r>
            <w:proofErr w:type="gramStart"/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.How</w:t>
            </w:r>
            <w:proofErr w:type="gramEnd"/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 xml:space="preserve"> many children do the family have?</w:t>
            </w:r>
          </w:p>
        </w:tc>
        <w:tc>
          <w:tcPr>
            <w:tcW w:w="1967" w:type="dxa"/>
          </w:tcPr>
          <w:p w:rsidR="00C5671A" w:rsidRPr="002F6DF0" w:rsidRDefault="00C5671A" w:rsidP="009635C7">
            <w:pPr>
              <w:spacing w:line="320" w:lineRule="exact"/>
              <w:ind w:right="420"/>
              <w:rPr>
                <w:rFonts w:ascii="宋体" w:hAnsi="宋体"/>
                <w:szCs w:val="21"/>
              </w:rPr>
            </w:pPr>
            <w:r w:rsidRPr="002F6DF0">
              <w:rPr>
                <w:rFonts w:ascii="宋体" w:hAnsi="宋体" w:hint="eastAsia"/>
                <w:szCs w:val="21"/>
              </w:rPr>
              <w:t>□</w:t>
            </w:r>
          </w:p>
        </w:tc>
      </w:tr>
      <w:tr w:rsidR="00C5671A" w:rsidRPr="002F6DF0" w:rsidTr="009635C7">
        <w:tc>
          <w:tcPr>
            <w:tcW w:w="6689" w:type="dxa"/>
            <w:gridSpan w:val="2"/>
          </w:tcPr>
          <w:p w:rsidR="00C5671A" w:rsidRPr="002F6DF0" w:rsidRDefault="00C5671A" w:rsidP="009635C7">
            <w:pPr>
              <w:spacing w:line="320" w:lineRule="exact"/>
              <w:jc w:val="left"/>
              <w:rPr>
                <w:rFonts w:ascii="宋体" w:hAnsi="宋体"/>
                <w:szCs w:val="21"/>
              </w:rPr>
            </w:pP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16</w:t>
            </w:r>
            <w:proofErr w:type="gramStart"/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.</w:t>
            </w:r>
            <w:r w:rsidRPr="002F6DF0"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>Place</w:t>
            </w:r>
            <w:proofErr w:type="gramEnd"/>
            <w:r w:rsidRPr="002F6DF0"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 xml:space="preserve"> of delivery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(where did the child born?)</w:t>
            </w:r>
            <w:r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 xml:space="preserve"> 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 xml:space="preserve"> (1)</w:t>
            </w:r>
            <w:r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 xml:space="preserve"> H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ospital  (2)</w:t>
            </w:r>
            <w:r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 xml:space="preserve"> H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ome</w:t>
            </w:r>
          </w:p>
        </w:tc>
        <w:tc>
          <w:tcPr>
            <w:tcW w:w="1967" w:type="dxa"/>
          </w:tcPr>
          <w:p w:rsidR="00C5671A" w:rsidRPr="002F6DF0" w:rsidRDefault="00C5671A" w:rsidP="009635C7">
            <w:pPr>
              <w:spacing w:line="320" w:lineRule="exact"/>
              <w:jc w:val="left"/>
              <w:rPr>
                <w:rFonts w:ascii="宋体" w:hAnsi="宋体"/>
                <w:szCs w:val="21"/>
              </w:rPr>
            </w:pPr>
            <w:r w:rsidRPr="002F6DF0">
              <w:rPr>
                <w:rFonts w:ascii="宋体" w:hAnsi="宋体" w:hint="eastAsia"/>
                <w:szCs w:val="21"/>
              </w:rPr>
              <w:t>□</w:t>
            </w:r>
          </w:p>
        </w:tc>
      </w:tr>
      <w:tr w:rsidR="00C5671A" w:rsidRPr="002F6DF0" w:rsidTr="009635C7">
        <w:tc>
          <w:tcPr>
            <w:tcW w:w="6689" w:type="dxa"/>
            <w:gridSpan w:val="2"/>
          </w:tcPr>
          <w:p w:rsidR="00C5671A" w:rsidRPr="002F6DF0" w:rsidRDefault="00C5671A" w:rsidP="009635C7">
            <w:pPr>
              <w:spacing w:line="320" w:lineRule="exact"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17.</w:t>
            </w:r>
            <w:r w:rsidRPr="002F6DF0"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 xml:space="preserve"> H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ousehold monthly income(CNY)</w:t>
            </w:r>
          </w:p>
          <w:p w:rsidR="00C5671A" w:rsidRPr="002F6DF0" w:rsidRDefault="00C5671A" w:rsidP="009635C7">
            <w:pPr>
              <w:spacing w:line="320" w:lineRule="exact"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(1)</w:t>
            </w:r>
            <w:r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 xml:space="preserve"> H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igh:</w:t>
            </w:r>
            <w:r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 xml:space="preserve"> 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&gt;4000  (2)</w:t>
            </w:r>
            <w:r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 xml:space="preserve"> A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verage:</w:t>
            </w:r>
            <w:r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 xml:space="preserve"> 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2000-4000  (3)</w:t>
            </w:r>
            <w:r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 xml:space="preserve"> L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ow:</w:t>
            </w:r>
            <w:r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 xml:space="preserve"> 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&lt;2000 CNY</w:t>
            </w:r>
          </w:p>
        </w:tc>
        <w:tc>
          <w:tcPr>
            <w:tcW w:w="1967" w:type="dxa"/>
          </w:tcPr>
          <w:p w:rsidR="00C5671A" w:rsidRPr="002F6DF0" w:rsidRDefault="00C5671A" w:rsidP="009635C7">
            <w:pPr>
              <w:spacing w:line="320" w:lineRule="exact"/>
              <w:jc w:val="left"/>
              <w:rPr>
                <w:rFonts w:ascii="宋体" w:hAnsi="宋体"/>
                <w:szCs w:val="21"/>
              </w:rPr>
            </w:pPr>
            <w:r w:rsidRPr="002F6DF0">
              <w:rPr>
                <w:rFonts w:ascii="宋体" w:hAnsi="宋体" w:hint="eastAsia"/>
                <w:szCs w:val="21"/>
              </w:rPr>
              <w:t>□</w:t>
            </w:r>
          </w:p>
        </w:tc>
      </w:tr>
    </w:tbl>
    <w:p w:rsidR="00C5671A" w:rsidRPr="002F6DF0" w:rsidRDefault="00C5671A" w:rsidP="00C5671A">
      <w:pPr>
        <w:spacing w:line="240" w:lineRule="exact"/>
        <w:rPr>
          <w:rFonts w:ascii="宋体" w:hAnsi="宋体"/>
          <w:szCs w:val="21"/>
        </w:rPr>
      </w:pPr>
    </w:p>
    <w:p w:rsidR="00C5671A" w:rsidRPr="002F6DF0" w:rsidRDefault="00C5671A" w:rsidP="00C5671A">
      <w:pPr>
        <w:spacing w:before="120" w:after="120" w:line="280" w:lineRule="exact"/>
        <w:rPr>
          <w:rFonts w:ascii="宋体" w:hAnsi="宋体"/>
          <w:b/>
          <w:szCs w:val="21"/>
        </w:rPr>
      </w:pPr>
      <w:r w:rsidRPr="002F6DF0">
        <w:rPr>
          <w:rFonts w:ascii="宋体" w:hAnsi="宋体"/>
          <w:b/>
          <w:szCs w:val="21"/>
        </w:rPr>
        <w:t>P</w:t>
      </w:r>
      <w:r w:rsidRPr="002F6DF0">
        <w:rPr>
          <w:rFonts w:ascii="宋体" w:hAnsi="宋体" w:hint="eastAsia"/>
          <w:b/>
          <w:szCs w:val="21"/>
        </w:rPr>
        <w:t>art 3 MCV vaccination informatio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208"/>
        <w:gridCol w:w="716"/>
        <w:gridCol w:w="2673"/>
        <w:gridCol w:w="3931"/>
      </w:tblGrid>
      <w:tr w:rsidR="00C5671A" w:rsidRPr="002F6DF0" w:rsidTr="009635C7">
        <w:trPr>
          <w:trHeight w:hRule="exact" w:val="748"/>
        </w:trPr>
        <w:tc>
          <w:tcPr>
            <w:tcW w:w="708" w:type="pct"/>
            <w:vMerge w:val="restart"/>
          </w:tcPr>
          <w:p w:rsidR="00C5671A" w:rsidRPr="002F6DF0" w:rsidRDefault="00C5671A" w:rsidP="009635C7">
            <w:pPr>
              <w:spacing w:line="320" w:lineRule="exact"/>
              <w:jc w:val="center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MCV</w:t>
            </w:r>
          </w:p>
        </w:tc>
        <w:tc>
          <w:tcPr>
            <w:tcW w:w="420" w:type="pct"/>
            <w:vAlign w:val="center"/>
          </w:tcPr>
          <w:p w:rsidR="00C5671A" w:rsidRPr="002F6DF0" w:rsidRDefault="00C5671A" w:rsidP="009635C7">
            <w:pPr>
              <w:spacing w:line="320" w:lineRule="exact"/>
              <w:jc w:val="center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2F6DF0"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>D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ose</w:t>
            </w:r>
          </w:p>
        </w:tc>
        <w:tc>
          <w:tcPr>
            <w:tcW w:w="1567" w:type="pct"/>
            <w:vAlign w:val="center"/>
          </w:tcPr>
          <w:p w:rsidR="00C5671A" w:rsidRPr="002F6DF0" w:rsidRDefault="00C5671A" w:rsidP="009635C7">
            <w:pPr>
              <w:spacing w:line="320" w:lineRule="exact"/>
              <w:jc w:val="center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2F6DF0"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>V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accinated date</w:t>
            </w:r>
          </w:p>
          <w:p w:rsidR="00C5671A" w:rsidRPr="002F6DF0" w:rsidRDefault="00C5671A" w:rsidP="009635C7">
            <w:pPr>
              <w:spacing w:line="320" w:lineRule="exact"/>
              <w:jc w:val="center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(</w:t>
            </w:r>
            <w:proofErr w:type="spellStart"/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yyyy</w:t>
            </w:r>
            <w:proofErr w:type="spellEnd"/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/mm/</w:t>
            </w:r>
            <w:proofErr w:type="spellStart"/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dd</w:t>
            </w:r>
            <w:proofErr w:type="spellEnd"/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05" w:type="pct"/>
            <w:vAlign w:val="center"/>
          </w:tcPr>
          <w:p w:rsidR="00C5671A" w:rsidRPr="002F6DF0" w:rsidRDefault="00C5671A" w:rsidP="009635C7">
            <w:pPr>
              <w:spacing w:line="320" w:lineRule="exact"/>
              <w:ind w:left="420" w:hangingChars="200" w:hanging="420"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2F6DF0"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>C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 xml:space="preserve">hild was sick during the recommended </w:t>
            </w:r>
          </w:p>
          <w:p w:rsidR="00C5671A" w:rsidRPr="002F6DF0" w:rsidRDefault="00C5671A" w:rsidP="009635C7">
            <w:pPr>
              <w:spacing w:line="320" w:lineRule="exact"/>
              <w:ind w:left="420" w:hangingChars="200" w:hanging="420"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period: (1) yes  (2)no</w:t>
            </w:r>
          </w:p>
        </w:tc>
      </w:tr>
      <w:tr w:rsidR="00C5671A" w:rsidRPr="002F6DF0" w:rsidTr="009635C7">
        <w:trPr>
          <w:cantSplit/>
          <w:trHeight w:val="227"/>
        </w:trPr>
        <w:tc>
          <w:tcPr>
            <w:tcW w:w="708" w:type="pct"/>
            <w:vMerge/>
          </w:tcPr>
          <w:p w:rsidR="00C5671A" w:rsidRPr="002F6DF0" w:rsidRDefault="00C5671A" w:rsidP="009635C7">
            <w:pPr>
              <w:spacing w:line="320" w:lineRule="exact"/>
              <w:jc w:val="center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20" w:type="pct"/>
          </w:tcPr>
          <w:p w:rsidR="00C5671A" w:rsidRPr="002F6DF0" w:rsidRDefault="00C5671A" w:rsidP="009635C7">
            <w:pPr>
              <w:spacing w:line="320" w:lineRule="exact"/>
              <w:jc w:val="center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67" w:type="pct"/>
          </w:tcPr>
          <w:p w:rsidR="00C5671A" w:rsidRPr="002F6DF0" w:rsidRDefault="00C5671A" w:rsidP="009635C7">
            <w:pPr>
              <w:spacing w:line="320" w:lineRule="exact"/>
              <w:ind w:right="210"/>
              <w:jc w:val="right"/>
              <w:rPr>
                <w:rFonts w:ascii="宋体" w:hAnsi="宋体"/>
                <w:szCs w:val="21"/>
              </w:rPr>
            </w:pPr>
            <w:r w:rsidRPr="002F6DF0">
              <w:rPr>
                <w:rFonts w:ascii="宋体" w:hAnsi="宋体" w:hint="eastAsia"/>
                <w:szCs w:val="21"/>
              </w:rPr>
              <w:t>□□□□□□□□</w:t>
            </w:r>
          </w:p>
        </w:tc>
        <w:tc>
          <w:tcPr>
            <w:tcW w:w="2305" w:type="pct"/>
            <w:vAlign w:val="center"/>
          </w:tcPr>
          <w:p w:rsidR="00C5671A" w:rsidRPr="002F6DF0" w:rsidRDefault="00C5671A" w:rsidP="009635C7">
            <w:pPr>
              <w:adjustRightInd w:val="0"/>
              <w:snapToGrid w:val="0"/>
              <w:spacing w:line="360" w:lineRule="exact"/>
              <w:jc w:val="center"/>
              <w:rPr>
                <w:rFonts w:ascii="宋体" w:hAnsi="宋体"/>
                <w:color w:val="000000"/>
                <w:szCs w:val="21"/>
              </w:rPr>
            </w:pPr>
            <w:r w:rsidRPr="002F6DF0">
              <w:rPr>
                <w:rFonts w:ascii="宋体" w:hAnsi="宋体" w:hint="eastAsia"/>
                <w:szCs w:val="21"/>
              </w:rPr>
              <w:t>□</w:t>
            </w:r>
          </w:p>
        </w:tc>
      </w:tr>
      <w:tr w:rsidR="00C5671A" w:rsidRPr="002F6DF0" w:rsidTr="009635C7">
        <w:trPr>
          <w:cantSplit/>
          <w:trHeight w:val="227"/>
        </w:trPr>
        <w:tc>
          <w:tcPr>
            <w:tcW w:w="708" w:type="pct"/>
            <w:vMerge/>
          </w:tcPr>
          <w:p w:rsidR="00C5671A" w:rsidRPr="002F6DF0" w:rsidRDefault="00C5671A" w:rsidP="009635C7">
            <w:pPr>
              <w:spacing w:line="320" w:lineRule="exact"/>
              <w:jc w:val="center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20" w:type="pct"/>
          </w:tcPr>
          <w:p w:rsidR="00C5671A" w:rsidRPr="002F6DF0" w:rsidRDefault="00C5671A" w:rsidP="009635C7">
            <w:pPr>
              <w:spacing w:line="320" w:lineRule="exact"/>
              <w:jc w:val="center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567" w:type="pct"/>
          </w:tcPr>
          <w:p w:rsidR="00C5671A" w:rsidRPr="002F6DF0" w:rsidRDefault="00C5671A" w:rsidP="009635C7">
            <w:pPr>
              <w:spacing w:line="320" w:lineRule="exact"/>
              <w:ind w:right="210"/>
              <w:jc w:val="right"/>
              <w:rPr>
                <w:rFonts w:ascii="宋体" w:hAnsi="宋体"/>
                <w:szCs w:val="21"/>
              </w:rPr>
            </w:pPr>
            <w:r w:rsidRPr="002F6DF0">
              <w:rPr>
                <w:rFonts w:ascii="宋体" w:hAnsi="宋体" w:hint="eastAsia"/>
                <w:szCs w:val="21"/>
              </w:rPr>
              <w:t>□□□□□□□□</w:t>
            </w:r>
          </w:p>
        </w:tc>
        <w:tc>
          <w:tcPr>
            <w:tcW w:w="2305" w:type="pct"/>
            <w:vAlign w:val="center"/>
          </w:tcPr>
          <w:p w:rsidR="00C5671A" w:rsidRPr="002F6DF0" w:rsidRDefault="00C5671A" w:rsidP="009635C7">
            <w:pPr>
              <w:adjustRightInd w:val="0"/>
              <w:snapToGrid w:val="0"/>
              <w:spacing w:line="360" w:lineRule="exact"/>
              <w:jc w:val="center"/>
              <w:rPr>
                <w:rFonts w:ascii="宋体" w:hAnsi="宋体"/>
                <w:color w:val="000000"/>
                <w:szCs w:val="21"/>
              </w:rPr>
            </w:pPr>
            <w:r w:rsidRPr="002F6DF0">
              <w:rPr>
                <w:rFonts w:ascii="宋体" w:hAnsi="宋体" w:hint="eastAsia"/>
                <w:szCs w:val="21"/>
              </w:rPr>
              <w:t>□</w:t>
            </w:r>
          </w:p>
        </w:tc>
      </w:tr>
    </w:tbl>
    <w:p w:rsidR="00C5671A" w:rsidRPr="002F6DF0" w:rsidRDefault="00C5671A" w:rsidP="00C5671A">
      <w:pPr>
        <w:spacing w:line="240" w:lineRule="exact"/>
        <w:rPr>
          <w:rFonts w:ascii="宋体" w:hAnsi="宋体"/>
          <w:szCs w:val="21"/>
        </w:rPr>
      </w:pPr>
    </w:p>
    <w:p w:rsidR="00C5671A" w:rsidRPr="002F6DF0" w:rsidRDefault="00C5671A" w:rsidP="00C5671A">
      <w:pPr>
        <w:spacing w:before="120" w:after="120" w:line="280" w:lineRule="exact"/>
        <w:rPr>
          <w:rFonts w:ascii="宋体" w:hAnsi="宋体"/>
          <w:b/>
          <w:szCs w:val="21"/>
        </w:rPr>
      </w:pPr>
      <w:r w:rsidRPr="002F6DF0">
        <w:rPr>
          <w:rFonts w:ascii="宋体" w:hAnsi="宋体"/>
          <w:b/>
          <w:szCs w:val="21"/>
        </w:rPr>
        <w:t>P</w:t>
      </w:r>
      <w:r w:rsidRPr="002F6DF0">
        <w:rPr>
          <w:rFonts w:ascii="宋体" w:hAnsi="宋体" w:hint="eastAsia"/>
          <w:b/>
          <w:szCs w:val="21"/>
        </w:rPr>
        <w:t>art 4 Mother</w:t>
      </w:r>
      <w:r w:rsidRPr="002F6DF0">
        <w:rPr>
          <w:rFonts w:ascii="宋体" w:hAnsi="宋体"/>
          <w:b/>
          <w:szCs w:val="21"/>
        </w:rPr>
        <w:t>’</w:t>
      </w:r>
      <w:r w:rsidRPr="002F6DF0">
        <w:rPr>
          <w:rFonts w:ascii="宋体" w:hAnsi="宋体" w:hint="eastAsia"/>
          <w:b/>
          <w:szCs w:val="21"/>
        </w:rPr>
        <w:t>s attitude and awareness towards MCV immunization</w:t>
      </w:r>
    </w:p>
    <w:tbl>
      <w:tblPr>
        <w:tblW w:w="83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6668"/>
        <w:gridCol w:w="21"/>
        <w:gridCol w:w="1703"/>
      </w:tblGrid>
      <w:tr w:rsidR="00C5671A" w:rsidRPr="002F6DF0" w:rsidTr="009635C7">
        <w:trPr>
          <w:trHeight w:val="334"/>
        </w:trPr>
        <w:tc>
          <w:tcPr>
            <w:tcW w:w="6668" w:type="dxa"/>
          </w:tcPr>
          <w:p w:rsidR="00C5671A" w:rsidRPr="002F6DF0" w:rsidRDefault="00C5671A" w:rsidP="009635C7">
            <w:pPr>
              <w:spacing w:line="320" w:lineRule="exact"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 xml:space="preserve">18. Which group is the most </w:t>
            </w:r>
            <w:r w:rsidRPr="002F6DF0"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>susceptible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 xml:space="preserve"> for measles infection?</w:t>
            </w:r>
          </w:p>
          <w:p w:rsidR="00C5671A" w:rsidRPr="002F6DF0" w:rsidRDefault="00C5671A" w:rsidP="009635C7">
            <w:pPr>
              <w:spacing w:line="320" w:lineRule="exact"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(1):</w:t>
            </w:r>
            <w:r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 xml:space="preserve"> N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ewborns and infants</w:t>
            </w:r>
          </w:p>
          <w:p w:rsidR="00C5671A" w:rsidRPr="002F6DF0" w:rsidRDefault="00C5671A" w:rsidP="009635C7">
            <w:pPr>
              <w:spacing w:line="320" w:lineRule="exact"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(2):</w:t>
            </w:r>
            <w:r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 xml:space="preserve"> P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re-school children</w:t>
            </w:r>
          </w:p>
          <w:p w:rsidR="00C5671A" w:rsidRPr="002F6DF0" w:rsidRDefault="00C5671A" w:rsidP="009635C7">
            <w:pPr>
              <w:spacing w:line="320" w:lineRule="exact"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(3):</w:t>
            </w:r>
            <w:r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 xml:space="preserve"> 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 xml:space="preserve">School-age children and </w:t>
            </w:r>
            <w:r w:rsidRPr="002F6DF0"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>adolescent</w:t>
            </w:r>
          </w:p>
          <w:p w:rsidR="00C5671A" w:rsidRPr="002F6DF0" w:rsidRDefault="00C5671A" w:rsidP="009635C7">
            <w:pPr>
              <w:spacing w:line="320" w:lineRule="exact"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(4):</w:t>
            </w:r>
            <w:r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 xml:space="preserve"> 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Adult</w:t>
            </w:r>
          </w:p>
          <w:p w:rsidR="00C5671A" w:rsidRPr="002F6DF0" w:rsidRDefault="00C5671A" w:rsidP="009635C7">
            <w:pPr>
              <w:spacing w:line="320" w:lineRule="exact"/>
              <w:jc w:val="left"/>
              <w:rPr>
                <w:i/>
                <w:szCs w:val="21"/>
                <w:highlight w:val="yellow"/>
              </w:rPr>
            </w:pP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(5):</w:t>
            </w:r>
            <w:r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 xml:space="preserve"> E</w:t>
            </w:r>
            <w:r w:rsidRPr="002F6DF0"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>lderly people</w:t>
            </w:r>
          </w:p>
        </w:tc>
        <w:tc>
          <w:tcPr>
            <w:tcW w:w="1724" w:type="dxa"/>
            <w:gridSpan w:val="2"/>
          </w:tcPr>
          <w:p w:rsidR="00C5671A" w:rsidRPr="002F6DF0" w:rsidRDefault="00C5671A" w:rsidP="009635C7">
            <w:pPr>
              <w:widowControl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2F6DF0">
              <w:rPr>
                <w:rFonts w:ascii="宋体" w:hAnsi="宋体" w:hint="eastAsia"/>
                <w:szCs w:val="21"/>
              </w:rPr>
              <w:t>□</w:t>
            </w:r>
          </w:p>
        </w:tc>
      </w:tr>
      <w:tr w:rsidR="00C5671A" w:rsidRPr="002F6DF0" w:rsidTr="009635C7">
        <w:trPr>
          <w:trHeight w:val="334"/>
        </w:trPr>
        <w:tc>
          <w:tcPr>
            <w:tcW w:w="6668" w:type="dxa"/>
          </w:tcPr>
          <w:p w:rsidR="00C5671A" w:rsidRPr="002F6DF0" w:rsidRDefault="00C5671A" w:rsidP="009635C7">
            <w:pPr>
              <w:spacing w:line="320" w:lineRule="exact"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19.</w:t>
            </w:r>
            <w:r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 xml:space="preserve"> 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Is measles a severe disease?</w:t>
            </w:r>
          </w:p>
          <w:p w:rsidR="00C5671A" w:rsidRPr="002F6DF0" w:rsidRDefault="00C5671A" w:rsidP="009635C7">
            <w:pPr>
              <w:spacing w:line="320" w:lineRule="exact"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(1): It is very severe and it can cause death if we do not treat timely.</w:t>
            </w:r>
          </w:p>
          <w:p w:rsidR="00C5671A" w:rsidRPr="002F6DF0" w:rsidRDefault="00C5671A" w:rsidP="009635C7">
            <w:pPr>
              <w:spacing w:line="320" w:lineRule="exact"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(2):</w:t>
            </w:r>
            <w:r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 xml:space="preserve"> 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 xml:space="preserve">It is a severe disease but it </w:t>
            </w:r>
            <w:proofErr w:type="gramStart"/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need</w:t>
            </w:r>
            <w:proofErr w:type="gramEnd"/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 xml:space="preserve"> </w:t>
            </w:r>
            <w:r w:rsidRPr="002F6DF0"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>hospitalization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.</w:t>
            </w:r>
          </w:p>
          <w:p w:rsidR="00C5671A" w:rsidRPr="002F6DF0" w:rsidRDefault="00C5671A" w:rsidP="009635C7">
            <w:pPr>
              <w:spacing w:line="320" w:lineRule="exact"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(3):</w:t>
            </w:r>
            <w:r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 xml:space="preserve"> 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 xml:space="preserve">It is a mild disease it can recover well under medical </w:t>
            </w:r>
            <w:proofErr w:type="gramStart"/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treatment .</w:t>
            </w:r>
            <w:proofErr w:type="gramEnd"/>
          </w:p>
          <w:p w:rsidR="00C5671A" w:rsidRPr="002F6DF0" w:rsidRDefault="00C5671A" w:rsidP="009635C7">
            <w:pPr>
              <w:spacing w:line="320" w:lineRule="exact"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(4):</w:t>
            </w:r>
            <w:r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 xml:space="preserve"> 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It is not serious and it can recover well even without any medical treatment.</w:t>
            </w:r>
          </w:p>
          <w:p w:rsidR="00C5671A" w:rsidRPr="002F6DF0" w:rsidRDefault="00C5671A" w:rsidP="009635C7">
            <w:pPr>
              <w:spacing w:line="320" w:lineRule="exact"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(5):</w:t>
            </w:r>
            <w:r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 xml:space="preserve"> 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I do not know.</w:t>
            </w:r>
          </w:p>
        </w:tc>
        <w:tc>
          <w:tcPr>
            <w:tcW w:w="1724" w:type="dxa"/>
            <w:gridSpan w:val="2"/>
          </w:tcPr>
          <w:p w:rsidR="00C5671A" w:rsidRPr="002F6DF0" w:rsidRDefault="00C5671A" w:rsidP="009635C7">
            <w:pPr>
              <w:widowControl/>
              <w:rPr>
                <w:rFonts w:ascii="宋体" w:hAnsi="宋体"/>
                <w:szCs w:val="21"/>
              </w:rPr>
            </w:pPr>
            <w:r w:rsidRPr="002F6DF0">
              <w:rPr>
                <w:rFonts w:ascii="宋体" w:hAnsi="宋体" w:hint="eastAsia"/>
                <w:szCs w:val="21"/>
              </w:rPr>
              <w:t>□</w:t>
            </w:r>
          </w:p>
        </w:tc>
      </w:tr>
      <w:tr w:rsidR="00C5671A" w:rsidRPr="002F6DF0" w:rsidTr="009635C7">
        <w:tc>
          <w:tcPr>
            <w:tcW w:w="6689" w:type="dxa"/>
            <w:gridSpan w:val="2"/>
          </w:tcPr>
          <w:p w:rsidR="00C5671A" w:rsidRPr="002F6DF0" w:rsidRDefault="00C5671A" w:rsidP="009635C7">
            <w:pPr>
              <w:spacing w:line="320" w:lineRule="exact"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20.</w:t>
            </w:r>
            <w:r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 xml:space="preserve"> 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Do you consider that vaccination was costly?</w:t>
            </w:r>
          </w:p>
          <w:p w:rsidR="00C5671A" w:rsidRPr="002F6DF0" w:rsidRDefault="00C5671A" w:rsidP="009635C7">
            <w:pPr>
              <w:spacing w:line="320" w:lineRule="exact"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(1): It is cost a lot money to get all vaccine which was introduced by immunization physicians</w:t>
            </w:r>
          </w:p>
          <w:p w:rsidR="00C5671A" w:rsidRPr="002F6DF0" w:rsidRDefault="00C5671A" w:rsidP="009635C7">
            <w:pPr>
              <w:spacing w:line="320" w:lineRule="exact"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(2):</w:t>
            </w:r>
            <w:r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 xml:space="preserve"> 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 xml:space="preserve">It cost a lot of money but </w:t>
            </w:r>
            <w:r w:rsidRPr="002F6DF0"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>I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 xml:space="preserve"> can afford</w:t>
            </w:r>
          </w:p>
          <w:p w:rsidR="00C5671A" w:rsidRPr="002F6DF0" w:rsidRDefault="00C5671A" w:rsidP="009635C7">
            <w:pPr>
              <w:spacing w:line="320" w:lineRule="exact"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(3):</w:t>
            </w:r>
            <w:r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 xml:space="preserve"> 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It cost money but not lot</w:t>
            </w:r>
          </w:p>
          <w:p w:rsidR="00C5671A" w:rsidRPr="002F6DF0" w:rsidRDefault="00C5671A" w:rsidP="009635C7">
            <w:pPr>
              <w:spacing w:line="320" w:lineRule="exact"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(4):</w:t>
            </w:r>
            <w:r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 xml:space="preserve"> S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 xml:space="preserve">ome vaccines are free of charge, but </w:t>
            </w:r>
            <w:r w:rsidRPr="002F6DF0"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>I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 xml:space="preserve"> could tell the details</w:t>
            </w:r>
          </w:p>
          <w:p w:rsidR="00C5671A" w:rsidRPr="002F6DF0" w:rsidRDefault="00C5671A" w:rsidP="009635C7">
            <w:pPr>
              <w:spacing w:line="320" w:lineRule="exact"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(5):</w:t>
            </w:r>
            <w:r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 xml:space="preserve"> A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ll the vaccine are free of charge</w:t>
            </w:r>
          </w:p>
        </w:tc>
        <w:tc>
          <w:tcPr>
            <w:tcW w:w="1703" w:type="dxa"/>
          </w:tcPr>
          <w:p w:rsidR="00C5671A" w:rsidRPr="002F6DF0" w:rsidRDefault="00C5671A" w:rsidP="009635C7">
            <w:pPr>
              <w:spacing w:line="320" w:lineRule="exact"/>
              <w:ind w:right="630"/>
              <w:rPr>
                <w:rFonts w:ascii="宋体" w:hAnsi="宋体"/>
                <w:szCs w:val="21"/>
              </w:rPr>
            </w:pPr>
            <w:r w:rsidRPr="002F6DF0">
              <w:rPr>
                <w:rFonts w:ascii="宋体" w:hAnsi="宋体" w:hint="eastAsia"/>
                <w:szCs w:val="21"/>
              </w:rPr>
              <w:t>□</w:t>
            </w:r>
          </w:p>
        </w:tc>
      </w:tr>
      <w:tr w:rsidR="00C5671A" w:rsidRPr="002F6DF0" w:rsidTr="009635C7">
        <w:tc>
          <w:tcPr>
            <w:tcW w:w="6689" w:type="dxa"/>
            <w:gridSpan w:val="2"/>
          </w:tcPr>
          <w:p w:rsidR="00C5671A" w:rsidRPr="002F6DF0" w:rsidRDefault="00C5671A" w:rsidP="009635C7">
            <w:pPr>
              <w:spacing w:line="320" w:lineRule="exact"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21. Could you get adequate vaccination service near your home?</w:t>
            </w:r>
          </w:p>
          <w:p w:rsidR="00C5671A" w:rsidRPr="002F6DF0" w:rsidRDefault="00C5671A" w:rsidP="009635C7">
            <w:pPr>
              <w:spacing w:line="320" w:lineRule="exact"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(1):</w:t>
            </w:r>
            <w:r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 xml:space="preserve"> 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No,</w:t>
            </w:r>
            <w:r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 xml:space="preserve"> 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 xml:space="preserve">I do not know where </w:t>
            </w:r>
            <w:r w:rsidRPr="002F6DF0"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>I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 xml:space="preserve"> can get vaccination service</w:t>
            </w:r>
          </w:p>
          <w:p w:rsidR="00C5671A" w:rsidRPr="002F6DF0" w:rsidRDefault="00C5671A" w:rsidP="009635C7">
            <w:pPr>
              <w:spacing w:line="320" w:lineRule="exact"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(2):</w:t>
            </w:r>
            <w:r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 xml:space="preserve"> 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Most of time I can get adequate vaccination service, but I have met the situation that should waiting for more than one hour</w:t>
            </w:r>
          </w:p>
          <w:p w:rsidR="00C5671A" w:rsidRPr="002F6DF0" w:rsidRDefault="00C5671A" w:rsidP="009635C7">
            <w:pPr>
              <w:spacing w:line="320" w:lineRule="exact"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(3):</w:t>
            </w:r>
            <w:r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 xml:space="preserve"> 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I can get adequate vaccination service, but I have met the situation that should waiting for more than half an hour</w:t>
            </w:r>
          </w:p>
          <w:p w:rsidR="00C5671A" w:rsidRPr="002F6DF0" w:rsidRDefault="00C5671A" w:rsidP="009635C7">
            <w:pPr>
              <w:spacing w:line="320" w:lineRule="exact"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(4):</w:t>
            </w:r>
            <w:r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 xml:space="preserve"> 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 xml:space="preserve">I can get adequate vaccination service and </w:t>
            </w:r>
            <w:r w:rsidRPr="002F6DF0"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>I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 xml:space="preserve"> just wait less than 15 minutes</w:t>
            </w:r>
          </w:p>
        </w:tc>
        <w:tc>
          <w:tcPr>
            <w:tcW w:w="1703" w:type="dxa"/>
          </w:tcPr>
          <w:p w:rsidR="00C5671A" w:rsidRPr="002F6DF0" w:rsidRDefault="00C5671A" w:rsidP="009635C7">
            <w:pPr>
              <w:spacing w:line="320" w:lineRule="exact"/>
              <w:ind w:right="420"/>
              <w:rPr>
                <w:rFonts w:ascii="宋体" w:hAnsi="宋体"/>
                <w:szCs w:val="21"/>
              </w:rPr>
            </w:pPr>
            <w:r w:rsidRPr="002F6DF0">
              <w:rPr>
                <w:rFonts w:ascii="宋体" w:hAnsi="宋体" w:hint="eastAsia"/>
                <w:szCs w:val="21"/>
              </w:rPr>
              <w:t>□</w:t>
            </w:r>
          </w:p>
        </w:tc>
      </w:tr>
      <w:tr w:rsidR="00C5671A" w:rsidRPr="002F6DF0" w:rsidTr="009635C7">
        <w:tc>
          <w:tcPr>
            <w:tcW w:w="6689" w:type="dxa"/>
            <w:gridSpan w:val="2"/>
          </w:tcPr>
          <w:p w:rsidR="00C5671A" w:rsidRPr="002F6DF0" w:rsidRDefault="00C5671A" w:rsidP="009635C7">
            <w:pPr>
              <w:spacing w:line="320" w:lineRule="exact"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22. Is the opening time of health facility fit for you and your children?</w:t>
            </w:r>
          </w:p>
          <w:p w:rsidR="00C5671A" w:rsidRPr="002F6DF0" w:rsidRDefault="00C5671A" w:rsidP="009635C7">
            <w:pPr>
              <w:spacing w:line="320" w:lineRule="exact"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(1):</w:t>
            </w:r>
            <w:r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 xml:space="preserve"> 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No,</w:t>
            </w:r>
            <w:r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 xml:space="preserve"> </w:t>
            </w:r>
            <w:r w:rsidRPr="002F6DF0"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>I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 xml:space="preserve"> was not able to visit the health facility during its </w:t>
            </w:r>
            <w:r w:rsidRPr="002F6DF0"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>opening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 xml:space="preserve"> time</w:t>
            </w:r>
          </w:p>
          <w:p w:rsidR="00C5671A" w:rsidRPr="002F6DF0" w:rsidRDefault="00C5671A" w:rsidP="009635C7">
            <w:pPr>
              <w:spacing w:line="320" w:lineRule="exact"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(2):</w:t>
            </w:r>
            <w:r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 xml:space="preserve"> 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Sometimes,</w:t>
            </w:r>
            <w:r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 xml:space="preserve"> 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 xml:space="preserve">the health facility was closed when </w:t>
            </w:r>
            <w:r w:rsidRPr="002F6DF0"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>I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 xml:space="preserve"> visited</w:t>
            </w:r>
          </w:p>
          <w:p w:rsidR="00C5671A" w:rsidRPr="002F6DF0" w:rsidRDefault="00C5671A" w:rsidP="009635C7">
            <w:pPr>
              <w:spacing w:line="320" w:lineRule="exact"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(3):</w:t>
            </w:r>
            <w:r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 xml:space="preserve"> T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 xml:space="preserve">here is no conflict between health facility </w:t>
            </w:r>
            <w:r w:rsidRPr="002F6DF0"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>opening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 xml:space="preserve"> time and my spare time</w:t>
            </w:r>
          </w:p>
        </w:tc>
        <w:tc>
          <w:tcPr>
            <w:tcW w:w="1703" w:type="dxa"/>
          </w:tcPr>
          <w:p w:rsidR="00C5671A" w:rsidRPr="002F6DF0" w:rsidRDefault="00C5671A" w:rsidP="009635C7">
            <w:pPr>
              <w:spacing w:line="320" w:lineRule="exact"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2F6DF0">
              <w:rPr>
                <w:rFonts w:ascii="宋体" w:hAnsi="宋体" w:hint="eastAsia"/>
                <w:szCs w:val="21"/>
              </w:rPr>
              <w:t>□</w:t>
            </w:r>
          </w:p>
        </w:tc>
      </w:tr>
      <w:tr w:rsidR="00C5671A" w:rsidRPr="002F6DF0" w:rsidTr="009635C7">
        <w:tc>
          <w:tcPr>
            <w:tcW w:w="6689" w:type="dxa"/>
            <w:gridSpan w:val="2"/>
          </w:tcPr>
          <w:p w:rsidR="00C5671A" w:rsidRPr="002F6DF0" w:rsidRDefault="00C5671A" w:rsidP="009635C7">
            <w:pPr>
              <w:spacing w:line="320" w:lineRule="exact"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24. Do you know the free of charge policy for MCV vaccination?</w:t>
            </w:r>
          </w:p>
          <w:p w:rsidR="00C5671A" w:rsidRPr="002F6DF0" w:rsidRDefault="00C5671A" w:rsidP="009635C7">
            <w:pPr>
              <w:spacing w:line="320" w:lineRule="exact"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(1):</w:t>
            </w:r>
            <w:r w:rsidRPr="002F6DF0"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 xml:space="preserve"> 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Yes</w:t>
            </w:r>
          </w:p>
          <w:p w:rsidR="00C5671A" w:rsidRPr="002F6DF0" w:rsidRDefault="00C5671A" w:rsidP="009635C7">
            <w:pPr>
              <w:spacing w:line="320" w:lineRule="exact"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(2):</w:t>
            </w:r>
            <w:r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 xml:space="preserve"> 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703" w:type="dxa"/>
          </w:tcPr>
          <w:p w:rsidR="00C5671A" w:rsidRPr="002F6DF0" w:rsidRDefault="00C5671A" w:rsidP="009635C7">
            <w:pPr>
              <w:spacing w:line="320" w:lineRule="exact"/>
              <w:jc w:val="left"/>
              <w:rPr>
                <w:rFonts w:ascii="宋体" w:hAnsi="宋体"/>
                <w:szCs w:val="21"/>
              </w:rPr>
            </w:pPr>
            <w:r w:rsidRPr="002F6DF0">
              <w:rPr>
                <w:rFonts w:ascii="宋体" w:hAnsi="宋体" w:hint="eastAsia"/>
                <w:szCs w:val="21"/>
              </w:rPr>
              <w:t>□</w:t>
            </w:r>
          </w:p>
        </w:tc>
      </w:tr>
      <w:tr w:rsidR="00C5671A" w:rsidRPr="002F6DF0" w:rsidTr="009635C7">
        <w:tc>
          <w:tcPr>
            <w:tcW w:w="6689" w:type="dxa"/>
            <w:gridSpan w:val="2"/>
          </w:tcPr>
          <w:p w:rsidR="00C5671A" w:rsidRPr="002F6DF0" w:rsidRDefault="00C5671A" w:rsidP="009635C7">
            <w:pPr>
              <w:spacing w:line="320" w:lineRule="exact"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25.</w:t>
            </w:r>
            <w:r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 xml:space="preserve"> 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Do you know that every child should get two dose of MCV according to the schedule of national immunization program?</w:t>
            </w:r>
          </w:p>
          <w:p w:rsidR="00C5671A" w:rsidRPr="002F6DF0" w:rsidRDefault="00C5671A" w:rsidP="009635C7">
            <w:pPr>
              <w:spacing w:line="320" w:lineRule="exact"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(1):</w:t>
            </w:r>
            <w:r w:rsidRPr="002F6DF0"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 xml:space="preserve"> 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Yes</w:t>
            </w:r>
          </w:p>
          <w:p w:rsidR="00C5671A" w:rsidRPr="002F6DF0" w:rsidRDefault="00C5671A" w:rsidP="009635C7">
            <w:pPr>
              <w:spacing w:line="320" w:lineRule="exact"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(2):</w:t>
            </w:r>
            <w:r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 xml:space="preserve"> 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703" w:type="dxa"/>
          </w:tcPr>
          <w:p w:rsidR="00C5671A" w:rsidRPr="002F6DF0" w:rsidRDefault="00C5671A" w:rsidP="009635C7">
            <w:pPr>
              <w:rPr>
                <w:szCs w:val="21"/>
              </w:rPr>
            </w:pPr>
            <w:r w:rsidRPr="002F6DF0">
              <w:rPr>
                <w:rFonts w:ascii="宋体" w:hAnsi="宋体" w:hint="eastAsia"/>
                <w:szCs w:val="21"/>
              </w:rPr>
              <w:t>□</w:t>
            </w:r>
          </w:p>
        </w:tc>
      </w:tr>
      <w:tr w:rsidR="00C5671A" w:rsidRPr="002F6DF0" w:rsidTr="009635C7">
        <w:tc>
          <w:tcPr>
            <w:tcW w:w="6689" w:type="dxa"/>
            <w:gridSpan w:val="2"/>
          </w:tcPr>
          <w:p w:rsidR="00C5671A" w:rsidRPr="002F6DF0" w:rsidRDefault="00C5671A" w:rsidP="009635C7">
            <w:pPr>
              <w:spacing w:line="320" w:lineRule="exact"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lastRenderedPageBreak/>
              <w:t>26. Do you know the antibody after MCV vaccination can be effective for a life-long time?</w:t>
            </w:r>
          </w:p>
          <w:p w:rsidR="00C5671A" w:rsidRPr="002F6DF0" w:rsidRDefault="00C5671A" w:rsidP="009635C7">
            <w:pPr>
              <w:spacing w:line="320" w:lineRule="exact"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(1):</w:t>
            </w:r>
            <w:r w:rsidRPr="002F6DF0"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 xml:space="preserve"> 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Yes</w:t>
            </w:r>
          </w:p>
          <w:p w:rsidR="00C5671A" w:rsidRPr="002F6DF0" w:rsidRDefault="00C5671A" w:rsidP="009635C7">
            <w:pPr>
              <w:spacing w:line="320" w:lineRule="exact"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(2):</w:t>
            </w:r>
            <w:r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 xml:space="preserve"> 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703" w:type="dxa"/>
          </w:tcPr>
          <w:p w:rsidR="00C5671A" w:rsidRPr="002F6DF0" w:rsidRDefault="00C5671A" w:rsidP="009635C7">
            <w:pPr>
              <w:rPr>
                <w:szCs w:val="21"/>
              </w:rPr>
            </w:pPr>
            <w:r w:rsidRPr="002F6DF0">
              <w:rPr>
                <w:rFonts w:ascii="宋体" w:hAnsi="宋体" w:hint="eastAsia"/>
                <w:szCs w:val="21"/>
              </w:rPr>
              <w:t>□</w:t>
            </w:r>
          </w:p>
        </w:tc>
      </w:tr>
      <w:tr w:rsidR="00C5671A" w:rsidRPr="002F6DF0" w:rsidTr="009635C7">
        <w:tc>
          <w:tcPr>
            <w:tcW w:w="6689" w:type="dxa"/>
            <w:gridSpan w:val="2"/>
          </w:tcPr>
          <w:p w:rsidR="00C5671A" w:rsidRPr="002F6DF0" w:rsidRDefault="00C5671A" w:rsidP="009635C7">
            <w:pPr>
              <w:spacing w:line="320" w:lineRule="exact"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27. Do you know the 1st dose of MCV should get at the 8th month of age?</w:t>
            </w:r>
          </w:p>
          <w:p w:rsidR="00C5671A" w:rsidRPr="002F6DF0" w:rsidRDefault="00C5671A" w:rsidP="009635C7">
            <w:pPr>
              <w:spacing w:line="320" w:lineRule="exact"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(1):</w:t>
            </w:r>
            <w:r w:rsidRPr="002F6DF0"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 xml:space="preserve"> 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Yes</w:t>
            </w:r>
          </w:p>
          <w:p w:rsidR="00C5671A" w:rsidRPr="002F6DF0" w:rsidRDefault="00C5671A" w:rsidP="009635C7">
            <w:pPr>
              <w:spacing w:line="320" w:lineRule="exact"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(2):</w:t>
            </w:r>
            <w:r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 xml:space="preserve"> 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703" w:type="dxa"/>
          </w:tcPr>
          <w:p w:rsidR="00C5671A" w:rsidRPr="002F6DF0" w:rsidRDefault="00C5671A" w:rsidP="009635C7">
            <w:pPr>
              <w:rPr>
                <w:szCs w:val="21"/>
              </w:rPr>
            </w:pPr>
            <w:r w:rsidRPr="002F6DF0">
              <w:rPr>
                <w:rFonts w:ascii="宋体" w:hAnsi="宋体" w:hint="eastAsia"/>
                <w:szCs w:val="21"/>
              </w:rPr>
              <w:t>□</w:t>
            </w:r>
          </w:p>
        </w:tc>
      </w:tr>
      <w:tr w:rsidR="00C5671A" w:rsidRPr="002F6DF0" w:rsidTr="009635C7">
        <w:tc>
          <w:tcPr>
            <w:tcW w:w="6689" w:type="dxa"/>
            <w:gridSpan w:val="2"/>
          </w:tcPr>
          <w:p w:rsidR="00C5671A" w:rsidRPr="002F6DF0" w:rsidRDefault="00C5671A" w:rsidP="009635C7">
            <w:pPr>
              <w:spacing w:line="320" w:lineRule="exact"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28. Do you know the 2ed dose of MCV should get at the 18th month of age?</w:t>
            </w:r>
          </w:p>
          <w:p w:rsidR="00C5671A" w:rsidRPr="002F6DF0" w:rsidRDefault="00C5671A" w:rsidP="009635C7">
            <w:pPr>
              <w:spacing w:line="320" w:lineRule="exact"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(1):</w:t>
            </w:r>
            <w:r w:rsidRPr="002F6DF0"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 xml:space="preserve"> 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Yes</w:t>
            </w:r>
          </w:p>
          <w:p w:rsidR="00C5671A" w:rsidRPr="002F6DF0" w:rsidRDefault="00C5671A" w:rsidP="009635C7">
            <w:pPr>
              <w:spacing w:line="320" w:lineRule="exact"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(2):</w:t>
            </w:r>
            <w:r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 xml:space="preserve"> 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703" w:type="dxa"/>
          </w:tcPr>
          <w:p w:rsidR="00C5671A" w:rsidRPr="002F6DF0" w:rsidRDefault="00C5671A" w:rsidP="009635C7">
            <w:pPr>
              <w:rPr>
                <w:szCs w:val="21"/>
              </w:rPr>
            </w:pPr>
            <w:r w:rsidRPr="002F6DF0">
              <w:rPr>
                <w:rFonts w:ascii="宋体" w:hAnsi="宋体" w:hint="eastAsia"/>
                <w:szCs w:val="21"/>
              </w:rPr>
              <w:t>□</w:t>
            </w:r>
          </w:p>
        </w:tc>
      </w:tr>
      <w:tr w:rsidR="00C5671A" w:rsidRPr="002F6DF0" w:rsidTr="009635C7">
        <w:tc>
          <w:tcPr>
            <w:tcW w:w="6689" w:type="dxa"/>
            <w:gridSpan w:val="2"/>
          </w:tcPr>
          <w:p w:rsidR="00C5671A" w:rsidRPr="002F6DF0" w:rsidRDefault="00C5671A" w:rsidP="009635C7">
            <w:pPr>
              <w:spacing w:line="320" w:lineRule="exact"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29. Do you know each child should keep the immunization card carefully as the certificate for vaccination?</w:t>
            </w:r>
          </w:p>
          <w:p w:rsidR="00C5671A" w:rsidRPr="002F6DF0" w:rsidRDefault="00C5671A" w:rsidP="009635C7">
            <w:pPr>
              <w:spacing w:line="320" w:lineRule="exact"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(1):</w:t>
            </w:r>
            <w:r w:rsidRPr="002F6DF0"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 xml:space="preserve"> 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Yes</w:t>
            </w:r>
          </w:p>
          <w:p w:rsidR="00C5671A" w:rsidRPr="002F6DF0" w:rsidRDefault="00C5671A" w:rsidP="009635C7">
            <w:pPr>
              <w:spacing w:line="320" w:lineRule="exact"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(2):</w:t>
            </w:r>
            <w:r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 xml:space="preserve"> 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703" w:type="dxa"/>
          </w:tcPr>
          <w:p w:rsidR="00C5671A" w:rsidRPr="002F6DF0" w:rsidRDefault="00C5671A" w:rsidP="009635C7">
            <w:pPr>
              <w:rPr>
                <w:szCs w:val="21"/>
              </w:rPr>
            </w:pPr>
            <w:r w:rsidRPr="002F6DF0">
              <w:rPr>
                <w:rFonts w:ascii="宋体" w:hAnsi="宋体" w:hint="eastAsia"/>
                <w:szCs w:val="21"/>
              </w:rPr>
              <w:t>□</w:t>
            </w:r>
          </w:p>
        </w:tc>
      </w:tr>
      <w:tr w:rsidR="00C5671A" w:rsidRPr="002F6DF0" w:rsidTr="009635C7">
        <w:tc>
          <w:tcPr>
            <w:tcW w:w="6689" w:type="dxa"/>
            <w:gridSpan w:val="2"/>
          </w:tcPr>
          <w:p w:rsidR="00C5671A" w:rsidRPr="002F6DF0" w:rsidRDefault="00C5671A" w:rsidP="009635C7">
            <w:pPr>
              <w:spacing w:line="320" w:lineRule="exact"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 xml:space="preserve">30. Can you tell us a </w:t>
            </w:r>
            <w:r w:rsidRPr="002F6DF0"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>specific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 xml:space="preserve"> kind of MCV?</w:t>
            </w:r>
          </w:p>
          <w:p w:rsidR="00C5671A" w:rsidRPr="002F6DF0" w:rsidRDefault="00C5671A" w:rsidP="009635C7">
            <w:pPr>
              <w:spacing w:line="320" w:lineRule="exact"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(1):</w:t>
            </w:r>
            <w:r w:rsidRPr="002F6DF0"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 xml:space="preserve"> 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Yes</w:t>
            </w:r>
          </w:p>
          <w:p w:rsidR="00C5671A" w:rsidRPr="002F6DF0" w:rsidRDefault="00C5671A" w:rsidP="009635C7">
            <w:pPr>
              <w:spacing w:line="320" w:lineRule="exact"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(2):</w:t>
            </w:r>
            <w:r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 xml:space="preserve"> 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703" w:type="dxa"/>
          </w:tcPr>
          <w:p w:rsidR="00C5671A" w:rsidRPr="002F6DF0" w:rsidRDefault="00C5671A" w:rsidP="009635C7">
            <w:pPr>
              <w:rPr>
                <w:szCs w:val="21"/>
              </w:rPr>
            </w:pPr>
            <w:r w:rsidRPr="002F6DF0">
              <w:rPr>
                <w:rFonts w:ascii="宋体" w:hAnsi="宋体" w:hint="eastAsia"/>
                <w:szCs w:val="21"/>
              </w:rPr>
              <w:t>□</w:t>
            </w:r>
          </w:p>
        </w:tc>
      </w:tr>
      <w:tr w:rsidR="00C5671A" w:rsidRPr="002F6DF0" w:rsidTr="009635C7">
        <w:tc>
          <w:tcPr>
            <w:tcW w:w="6689" w:type="dxa"/>
            <w:gridSpan w:val="2"/>
          </w:tcPr>
          <w:p w:rsidR="00C5671A" w:rsidRPr="002F6DF0" w:rsidRDefault="00C5671A" w:rsidP="009635C7">
            <w:pPr>
              <w:spacing w:line="320" w:lineRule="exact"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31. If your child get</w:t>
            </w:r>
            <w:r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s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 xml:space="preserve"> a fever on the scheduled day for MCV, Is it proper for MCV vaccination?</w:t>
            </w:r>
          </w:p>
          <w:p w:rsidR="00C5671A" w:rsidRPr="002F6DF0" w:rsidRDefault="00C5671A" w:rsidP="009635C7">
            <w:pPr>
              <w:spacing w:line="320" w:lineRule="exact"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(1):</w:t>
            </w:r>
            <w:r w:rsidRPr="002F6DF0"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 xml:space="preserve"> 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Yes</w:t>
            </w:r>
          </w:p>
          <w:p w:rsidR="00C5671A" w:rsidRPr="002F6DF0" w:rsidRDefault="00C5671A" w:rsidP="009635C7">
            <w:pPr>
              <w:spacing w:line="320" w:lineRule="exact"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(2):</w:t>
            </w:r>
            <w:r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 xml:space="preserve"> 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703" w:type="dxa"/>
          </w:tcPr>
          <w:p w:rsidR="00C5671A" w:rsidRPr="002F6DF0" w:rsidRDefault="00C5671A" w:rsidP="009635C7">
            <w:pPr>
              <w:rPr>
                <w:szCs w:val="21"/>
              </w:rPr>
            </w:pPr>
            <w:r w:rsidRPr="002F6DF0">
              <w:rPr>
                <w:rFonts w:ascii="宋体" w:hAnsi="宋体" w:hint="eastAsia"/>
                <w:szCs w:val="21"/>
              </w:rPr>
              <w:t>□</w:t>
            </w:r>
          </w:p>
        </w:tc>
      </w:tr>
      <w:tr w:rsidR="00C5671A" w:rsidRPr="002F6DF0" w:rsidTr="009635C7">
        <w:tc>
          <w:tcPr>
            <w:tcW w:w="6689" w:type="dxa"/>
            <w:gridSpan w:val="2"/>
          </w:tcPr>
          <w:p w:rsidR="00C5671A" w:rsidRPr="002F6DF0" w:rsidRDefault="00C5671A" w:rsidP="009635C7">
            <w:pPr>
              <w:spacing w:line="320" w:lineRule="exact"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32. Do you know the opening time of the health facility near home?</w:t>
            </w:r>
          </w:p>
          <w:p w:rsidR="00C5671A" w:rsidRPr="002F6DF0" w:rsidRDefault="00C5671A" w:rsidP="009635C7">
            <w:pPr>
              <w:spacing w:line="320" w:lineRule="exact"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(1):</w:t>
            </w:r>
            <w:r w:rsidRPr="002F6DF0"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 xml:space="preserve"> 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Yes</w:t>
            </w:r>
          </w:p>
          <w:p w:rsidR="00C5671A" w:rsidRPr="002F6DF0" w:rsidRDefault="00C5671A" w:rsidP="009635C7">
            <w:pPr>
              <w:spacing w:line="320" w:lineRule="exact"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(2):</w:t>
            </w:r>
            <w:r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 xml:space="preserve"> 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703" w:type="dxa"/>
          </w:tcPr>
          <w:p w:rsidR="00C5671A" w:rsidRPr="002F6DF0" w:rsidRDefault="00C5671A" w:rsidP="009635C7">
            <w:pPr>
              <w:rPr>
                <w:szCs w:val="21"/>
              </w:rPr>
            </w:pPr>
            <w:r w:rsidRPr="002F6DF0">
              <w:rPr>
                <w:rFonts w:ascii="宋体" w:hAnsi="宋体" w:hint="eastAsia"/>
                <w:szCs w:val="21"/>
              </w:rPr>
              <w:t>□</w:t>
            </w:r>
          </w:p>
        </w:tc>
      </w:tr>
      <w:tr w:rsidR="00C5671A" w:rsidRPr="002F6DF0" w:rsidTr="009635C7">
        <w:tc>
          <w:tcPr>
            <w:tcW w:w="6689" w:type="dxa"/>
            <w:gridSpan w:val="2"/>
          </w:tcPr>
          <w:p w:rsidR="00C5671A" w:rsidRPr="002F6DF0" w:rsidRDefault="00C5671A" w:rsidP="009635C7">
            <w:pPr>
              <w:spacing w:line="320" w:lineRule="exact"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33. Do you know the due date for the next vaccination?</w:t>
            </w:r>
          </w:p>
          <w:p w:rsidR="00C5671A" w:rsidRPr="002F6DF0" w:rsidRDefault="00C5671A" w:rsidP="009635C7">
            <w:pPr>
              <w:spacing w:line="320" w:lineRule="exact"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(1):</w:t>
            </w:r>
            <w:r w:rsidRPr="002F6DF0"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 xml:space="preserve"> 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Yes</w:t>
            </w:r>
          </w:p>
          <w:p w:rsidR="00C5671A" w:rsidRPr="002F6DF0" w:rsidRDefault="00C5671A" w:rsidP="009635C7">
            <w:pPr>
              <w:spacing w:line="320" w:lineRule="exact"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(2):</w:t>
            </w:r>
            <w:r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 xml:space="preserve"> </w:t>
            </w:r>
            <w:r w:rsidRPr="002F6DF0">
              <w:rPr>
                <w:rFonts w:ascii="Times New Roman" w:eastAsia="Arial Unicode MS" w:hAnsi="Times New Roman" w:hint="eastAsia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703" w:type="dxa"/>
          </w:tcPr>
          <w:p w:rsidR="00C5671A" w:rsidRPr="002F6DF0" w:rsidRDefault="00C5671A" w:rsidP="009635C7">
            <w:pPr>
              <w:rPr>
                <w:szCs w:val="21"/>
              </w:rPr>
            </w:pPr>
            <w:r w:rsidRPr="002F6DF0">
              <w:rPr>
                <w:rFonts w:ascii="宋体" w:hAnsi="宋体" w:hint="eastAsia"/>
                <w:szCs w:val="21"/>
              </w:rPr>
              <w:t>□</w:t>
            </w:r>
          </w:p>
        </w:tc>
      </w:tr>
    </w:tbl>
    <w:p w:rsidR="00C5671A" w:rsidRPr="002F6DF0" w:rsidRDefault="00C5671A" w:rsidP="00C5671A">
      <w:pPr>
        <w:spacing w:before="120" w:after="120" w:line="280" w:lineRule="exact"/>
        <w:rPr>
          <w:rFonts w:ascii="宋体" w:hAnsi="宋体"/>
          <w:b/>
          <w:szCs w:val="21"/>
        </w:rPr>
      </w:pPr>
    </w:p>
    <w:p w:rsidR="00C5671A" w:rsidRPr="002F6DF0" w:rsidRDefault="00C5671A" w:rsidP="00C5671A">
      <w:pPr>
        <w:spacing w:before="120" w:after="120" w:line="280" w:lineRule="exact"/>
        <w:rPr>
          <w:rFonts w:ascii="宋体" w:hAnsi="宋体"/>
          <w:b/>
          <w:szCs w:val="21"/>
        </w:rPr>
      </w:pPr>
    </w:p>
    <w:p w:rsidR="00C5671A" w:rsidRPr="002F6DF0" w:rsidRDefault="00C5671A" w:rsidP="00C5671A">
      <w:pPr>
        <w:spacing w:before="120" w:after="120" w:line="280" w:lineRule="exact"/>
        <w:rPr>
          <w:rFonts w:ascii="宋体" w:hAnsi="宋体"/>
          <w:b/>
          <w:szCs w:val="21"/>
        </w:rPr>
      </w:pPr>
    </w:p>
    <w:p w:rsidR="00C5671A" w:rsidRPr="002F6DF0" w:rsidRDefault="00C5671A" w:rsidP="00C5671A">
      <w:pPr>
        <w:spacing w:line="320" w:lineRule="exact"/>
        <w:jc w:val="left"/>
        <w:rPr>
          <w:rFonts w:ascii="Times New Roman" w:eastAsia="Arial Unicode MS" w:hAnsi="Times New Roman"/>
          <w:color w:val="000000"/>
          <w:kern w:val="0"/>
          <w:szCs w:val="21"/>
        </w:rPr>
      </w:pPr>
      <w:r w:rsidRPr="002F6DF0">
        <w:rPr>
          <w:rFonts w:ascii="Times New Roman" w:eastAsia="Arial Unicode MS" w:hAnsi="Times New Roman"/>
          <w:color w:val="000000"/>
          <w:kern w:val="0"/>
          <w:szCs w:val="21"/>
        </w:rPr>
        <w:t>I</w:t>
      </w:r>
      <w:r w:rsidRPr="002F6DF0">
        <w:rPr>
          <w:rFonts w:ascii="Times New Roman" w:eastAsia="Arial Unicode MS" w:hAnsi="Times New Roman" w:hint="eastAsia"/>
          <w:color w:val="000000"/>
          <w:kern w:val="0"/>
          <w:szCs w:val="21"/>
        </w:rPr>
        <w:t>nterviewer Signature</w:t>
      </w:r>
      <w:r>
        <w:rPr>
          <w:rFonts w:ascii="Times New Roman" w:eastAsia="Arial Unicode MS" w:hAnsi="Times New Roman" w:hint="eastAsia"/>
          <w:color w:val="000000"/>
          <w:kern w:val="0"/>
          <w:szCs w:val="21"/>
        </w:rPr>
        <w:t xml:space="preserve">:  </w:t>
      </w:r>
      <w:r w:rsidRPr="002F6DF0">
        <w:rPr>
          <w:rFonts w:ascii="Times New Roman" w:eastAsia="Arial Unicode MS" w:hAnsi="Times New Roman"/>
          <w:color w:val="000000"/>
          <w:kern w:val="0"/>
          <w:szCs w:val="21"/>
        </w:rPr>
        <w:t>______</w:t>
      </w:r>
      <w:r w:rsidRPr="002F6DF0">
        <w:rPr>
          <w:rFonts w:ascii="Times New Roman" w:eastAsia="Arial Unicode MS" w:hAnsi="Times New Roman" w:hint="eastAsia"/>
          <w:color w:val="000000"/>
          <w:kern w:val="0"/>
          <w:szCs w:val="21"/>
        </w:rPr>
        <w:t>___</w:t>
      </w:r>
      <w:r w:rsidRPr="002F6DF0">
        <w:rPr>
          <w:rFonts w:ascii="Times New Roman" w:eastAsia="Arial Unicode MS" w:hAnsi="Times New Roman"/>
          <w:color w:val="000000"/>
          <w:kern w:val="0"/>
          <w:szCs w:val="21"/>
        </w:rPr>
        <w:t>__</w:t>
      </w:r>
      <w:r w:rsidRPr="002F6DF0">
        <w:rPr>
          <w:rFonts w:ascii="Times New Roman" w:eastAsia="Arial Unicode MS" w:hAnsi="Times New Roman" w:hint="eastAsia"/>
          <w:color w:val="000000"/>
          <w:kern w:val="0"/>
          <w:szCs w:val="21"/>
        </w:rPr>
        <w:t xml:space="preserve">      </w:t>
      </w:r>
      <w:proofErr w:type="spellStart"/>
      <w:r w:rsidRPr="002F6DF0">
        <w:rPr>
          <w:rFonts w:ascii="Times New Roman" w:eastAsia="Arial Unicode MS" w:hAnsi="Times New Roman" w:hint="eastAsia"/>
          <w:color w:val="000000"/>
          <w:kern w:val="0"/>
          <w:szCs w:val="21"/>
        </w:rPr>
        <w:t>Qulity</w:t>
      </w:r>
      <w:proofErr w:type="spellEnd"/>
      <w:r w:rsidRPr="002F6DF0">
        <w:rPr>
          <w:rFonts w:ascii="Times New Roman" w:eastAsia="Arial Unicode MS" w:hAnsi="Times New Roman" w:hint="eastAsia"/>
          <w:color w:val="000000"/>
          <w:kern w:val="0"/>
          <w:szCs w:val="21"/>
        </w:rPr>
        <w:t xml:space="preserve"> control Signature</w:t>
      </w:r>
      <w:r w:rsidRPr="002F6DF0">
        <w:rPr>
          <w:rFonts w:ascii="Times New Roman" w:eastAsia="Arial Unicode MS" w:hAnsi="Times New Roman" w:hint="eastAsia"/>
          <w:color w:val="000000"/>
          <w:kern w:val="0"/>
          <w:szCs w:val="21"/>
        </w:rPr>
        <w:t>：</w:t>
      </w:r>
      <w:r>
        <w:rPr>
          <w:rFonts w:ascii="Times New Roman" w:eastAsia="Arial Unicode MS" w:hAnsi="Times New Roman" w:hint="eastAsia"/>
          <w:color w:val="000000"/>
          <w:kern w:val="0"/>
          <w:szCs w:val="21"/>
        </w:rPr>
        <w:t xml:space="preserve"> </w:t>
      </w:r>
      <w:r w:rsidRPr="002F6DF0">
        <w:rPr>
          <w:rFonts w:ascii="Times New Roman" w:eastAsia="Arial Unicode MS" w:hAnsi="Times New Roman"/>
          <w:color w:val="000000"/>
          <w:kern w:val="0"/>
          <w:szCs w:val="21"/>
        </w:rPr>
        <w:t>______</w:t>
      </w:r>
      <w:r w:rsidRPr="002F6DF0">
        <w:rPr>
          <w:rFonts w:ascii="Times New Roman" w:eastAsia="Arial Unicode MS" w:hAnsi="Times New Roman" w:hint="eastAsia"/>
          <w:color w:val="000000"/>
          <w:kern w:val="0"/>
          <w:szCs w:val="21"/>
        </w:rPr>
        <w:t>___</w:t>
      </w:r>
      <w:r w:rsidRPr="002F6DF0">
        <w:rPr>
          <w:rFonts w:ascii="Times New Roman" w:eastAsia="Arial Unicode MS" w:hAnsi="Times New Roman"/>
          <w:color w:val="000000"/>
          <w:kern w:val="0"/>
          <w:szCs w:val="21"/>
        </w:rPr>
        <w:t>__</w:t>
      </w:r>
    </w:p>
    <w:p w:rsidR="00C5671A" w:rsidRPr="002F6DF0" w:rsidRDefault="00C5671A" w:rsidP="00C5671A">
      <w:pPr>
        <w:spacing w:line="320" w:lineRule="exact"/>
        <w:jc w:val="left"/>
        <w:rPr>
          <w:rFonts w:ascii="Times New Roman" w:eastAsia="Arial Unicode MS" w:hAnsi="Times New Roman"/>
          <w:color w:val="000000"/>
          <w:kern w:val="0"/>
          <w:szCs w:val="21"/>
        </w:rPr>
      </w:pPr>
      <w:r w:rsidRPr="002F6DF0">
        <w:rPr>
          <w:rFonts w:ascii="Times New Roman" w:eastAsia="Arial Unicode MS" w:hAnsi="Times New Roman" w:hint="eastAsia"/>
          <w:color w:val="000000"/>
          <w:kern w:val="0"/>
          <w:szCs w:val="21"/>
        </w:rPr>
        <w:t>Signature Date:</w:t>
      </w:r>
      <w:r>
        <w:rPr>
          <w:rFonts w:ascii="Times New Roman" w:eastAsia="Arial Unicode MS" w:hAnsi="Times New Roman" w:hint="eastAsia"/>
          <w:color w:val="000000"/>
          <w:kern w:val="0"/>
          <w:szCs w:val="21"/>
        </w:rPr>
        <w:t xml:space="preserve"> </w:t>
      </w:r>
      <w:r w:rsidRPr="002F6DF0">
        <w:rPr>
          <w:rFonts w:ascii="Times New Roman" w:eastAsia="Arial Unicode MS" w:hAnsi="Times New Roman"/>
          <w:color w:val="000000"/>
          <w:kern w:val="0"/>
          <w:szCs w:val="21"/>
        </w:rPr>
        <w:t xml:space="preserve"> ______</w:t>
      </w:r>
      <w:r w:rsidRPr="002F6DF0">
        <w:rPr>
          <w:rFonts w:ascii="Times New Roman" w:eastAsia="Arial Unicode MS" w:hAnsi="Times New Roman" w:hint="eastAsia"/>
          <w:color w:val="000000"/>
          <w:kern w:val="0"/>
          <w:szCs w:val="21"/>
        </w:rPr>
        <w:t>___</w:t>
      </w:r>
      <w:r w:rsidRPr="002F6DF0">
        <w:rPr>
          <w:rFonts w:ascii="Times New Roman" w:eastAsia="Arial Unicode MS" w:hAnsi="Times New Roman"/>
          <w:color w:val="000000"/>
          <w:kern w:val="0"/>
          <w:szCs w:val="21"/>
        </w:rPr>
        <w:t>__</w:t>
      </w:r>
      <w:r w:rsidRPr="002F6DF0">
        <w:rPr>
          <w:rFonts w:ascii="Times New Roman" w:eastAsia="Arial Unicode MS" w:hAnsi="Times New Roman" w:hint="eastAsia"/>
          <w:color w:val="000000"/>
          <w:kern w:val="0"/>
          <w:szCs w:val="21"/>
        </w:rPr>
        <w:t xml:space="preserve">            Signature Date:</w:t>
      </w:r>
      <w:r>
        <w:rPr>
          <w:rFonts w:ascii="Times New Roman" w:eastAsia="Arial Unicode MS" w:hAnsi="Times New Roman" w:hint="eastAsia"/>
          <w:color w:val="000000"/>
          <w:kern w:val="0"/>
          <w:szCs w:val="21"/>
        </w:rPr>
        <w:t xml:space="preserve"> </w:t>
      </w:r>
      <w:r w:rsidRPr="002F6DF0">
        <w:rPr>
          <w:rFonts w:ascii="Times New Roman" w:eastAsia="Arial Unicode MS" w:hAnsi="Times New Roman"/>
          <w:color w:val="000000"/>
          <w:kern w:val="0"/>
          <w:szCs w:val="21"/>
        </w:rPr>
        <w:t xml:space="preserve"> _____</w:t>
      </w:r>
      <w:r w:rsidRPr="007F5578">
        <w:rPr>
          <w:rFonts w:ascii="Times New Roman" w:eastAsia="Arial Unicode MS" w:hAnsi="Times New Roman"/>
          <w:color w:val="000000"/>
          <w:kern w:val="0"/>
          <w:szCs w:val="21"/>
          <w:u w:val="single"/>
        </w:rPr>
        <w:t xml:space="preserve">    </w:t>
      </w:r>
      <w:r w:rsidRPr="002F6DF0">
        <w:rPr>
          <w:rFonts w:ascii="Times New Roman" w:eastAsia="Arial Unicode MS" w:hAnsi="Times New Roman"/>
          <w:color w:val="000000"/>
          <w:kern w:val="0"/>
          <w:szCs w:val="21"/>
        </w:rPr>
        <w:t>_</w:t>
      </w:r>
      <w:r w:rsidRPr="002F6DF0">
        <w:rPr>
          <w:rFonts w:ascii="Times New Roman" w:eastAsia="Arial Unicode MS" w:hAnsi="Times New Roman" w:hint="eastAsia"/>
          <w:color w:val="000000"/>
          <w:kern w:val="0"/>
          <w:szCs w:val="21"/>
        </w:rPr>
        <w:t>___</w:t>
      </w:r>
      <w:r w:rsidRPr="002F6DF0">
        <w:rPr>
          <w:rFonts w:ascii="Times New Roman" w:eastAsia="Arial Unicode MS" w:hAnsi="Times New Roman"/>
          <w:color w:val="000000"/>
          <w:kern w:val="0"/>
          <w:szCs w:val="21"/>
        </w:rPr>
        <w:t>__</w:t>
      </w:r>
    </w:p>
    <w:p w:rsidR="00C5671A" w:rsidRPr="002F6DF0" w:rsidRDefault="00C5671A" w:rsidP="00C5671A">
      <w:pPr>
        <w:rPr>
          <w:rFonts w:ascii="Times New Roman" w:eastAsia="Arial Unicode MS" w:hAnsi="Times New Roman"/>
          <w:color w:val="000000"/>
          <w:kern w:val="0"/>
          <w:szCs w:val="21"/>
        </w:rPr>
      </w:pPr>
    </w:p>
    <w:p w:rsidR="00C927AE" w:rsidRDefault="00C927AE"/>
    <w:sectPr w:rsidR="00C927AE" w:rsidSect="002F6DF0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12215" w:rsidRDefault="00112215" w:rsidP="00C5671A">
      <w:r>
        <w:separator/>
      </w:r>
    </w:p>
  </w:endnote>
  <w:endnote w:type="continuationSeparator" w:id="0">
    <w:p w:rsidR="00112215" w:rsidRDefault="00112215" w:rsidP="00C567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12215" w:rsidRDefault="00112215" w:rsidP="00C5671A">
      <w:r>
        <w:separator/>
      </w:r>
    </w:p>
  </w:footnote>
  <w:footnote w:type="continuationSeparator" w:id="0">
    <w:p w:rsidR="00112215" w:rsidRDefault="00112215" w:rsidP="00C567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7744"/>
    <w:rsid w:val="00112215"/>
    <w:rsid w:val="00177744"/>
    <w:rsid w:val="009726CE"/>
    <w:rsid w:val="00A676C5"/>
    <w:rsid w:val="00C5671A"/>
    <w:rsid w:val="00C92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567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567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5671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567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5671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567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567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5671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567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567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7</Words>
  <Characters>3746</Characters>
  <Application>Microsoft Office Word</Application>
  <DocSecurity>0</DocSecurity>
  <Lines>31</Lines>
  <Paragraphs>8</Paragraphs>
  <ScaleCrop>false</ScaleCrop>
  <Company>MS</Company>
  <LinksUpToDate>false</LinksUpToDate>
  <CharactersWithSpaces>4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</dc:creator>
  <cp:keywords/>
  <dc:description/>
  <cp:lastModifiedBy>USER-</cp:lastModifiedBy>
  <cp:revision>4</cp:revision>
  <dcterms:created xsi:type="dcterms:W3CDTF">2013-07-31T03:01:00Z</dcterms:created>
  <dcterms:modified xsi:type="dcterms:W3CDTF">2013-07-31T04:58:00Z</dcterms:modified>
</cp:coreProperties>
</file>